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3747D" w14:textId="77777777" w:rsidR="00823A6B" w:rsidRDefault="00823A6B" w:rsidP="00823A6B">
      <w:pPr>
        <w:spacing w:before="0" w:after="160" w:line="259" w:lineRule="auto"/>
        <w:jc w:val="center"/>
        <w:rPr>
          <w:b/>
          <w:bCs/>
        </w:rPr>
      </w:pPr>
      <w:r>
        <w:rPr>
          <w:b/>
          <w:bCs/>
        </w:rPr>
        <w:t>Supplementary Data</w:t>
      </w:r>
    </w:p>
    <w:p w14:paraId="3BC08777" w14:textId="3F81660A" w:rsidR="00823A6B" w:rsidRDefault="004670C3" w:rsidP="00823A6B">
      <w:pPr>
        <w:spacing w:before="0" w:after="160" w:line="259" w:lineRule="auto"/>
        <w:jc w:val="center"/>
        <w:rPr>
          <w:b/>
          <w:bCs/>
        </w:rPr>
      </w:pPr>
      <w:r w:rsidRPr="689C39A0">
        <w:rPr>
          <w:b/>
          <w:bCs/>
        </w:rPr>
        <w:t>A retrospective cohort analysis of nitrite</w:t>
      </w:r>
      <w:r w:rsidRPr="00870232">
        <w:rPr>
          <w:b/>
          <w:bCs/>
        </w:rPr>
        <w:t xml:space="preserve"> and nitrate levels in </w:t>
      </w:r>
      <w:r w:rsidRPr="57820D5D">
        <w:rPr>
          <w:b/>
          <w:bCs/>
        </w:rPr>
        <w:t>postmortem</w:t>
      </w:r>
      <w:r w:rsidRPr="00870232">
        <w:rPr>
          <w:b/>
          <w:bCs/>
        </w:rPr>
        <w:t xml:space="preserve"> biological samples following suspected suicide between 2019-2024: evidence highlighting a need for urgent action in the UK</w:t>
      </w:r>
    </w:p>
    <w:p w14:paraId="40393BE4" w14:textId="77777777" w:rsidR="004670C3" w:rsidRDefault="004670C3" w:rsidP="00823A6B">
      <w:pPr>
        <w:spacing w:before="0" w:after="160" w:line="259" w:lineRule="auto"/>
        <w:jc w:val="center"/>
        <w:rPr>
          <w:sz w:val="32"/>
          <w:szCs w:val="32"/>
        </w:rPr>
      </w:pPr>
    </w:p>
    <w:p w14:paraId="6419B2F3" w14:textId="77777777" w:rsidR="00823A6B" w:rsidRPr="00427755" w:rsidRDefault="00823A6B" w:rsidP="00823A6B">
      <w:pPr>
        <w:spacing w:before="0" w:after="160" w:line="276" w:lineRule="auto"/>
        <w:rPr>
          <w:rStyle w:val="SubtleEmphasis"/>
          <w:rFonts w:cs="Arial"/>
        </w:rPr>
      </w:pPr>
      <w:r w:rsidRPr="00427755">
        <w:rPr>
          <w:rStyle w:val="SubtleEmphasis"/>
          <w:rFonts w:cs="Arial"/>
        </w:rPr>
        <w:t>Jonathan W. Ho</w:t>
      </w:r>
      <w:r w:rsidRPr="00427755">
        <w:rPr>
          <w:rStyle w:val="SubtleEmphasis"/>
          <w:rFonts w:cs="Arial"/>
          <w:vertAlign w:val="superscript"/>
        </w:rPr>
        <w:t>1</w:t>
      </w:r>
      <w:r w:rsidRPr="00427755">
        <w:rPr>
          <w:rStyle w:val="SubtleEmphasis"/>
          <w:rFonts w:cs="Arial"/>
        </w:rPr>
        <w:t>, Rohan Hobbs</w:t>
      </w:r>
      <w:r w:rsidRPr="00427755">
        <w:rPr>
          <w:rStyle w:val="SubtleEmphasis"/>
          <w:rFonts w:cs="Arial"/>
          <w:vertAlign w:val="superscript"/>
        </w:rPr>
        <w:t>2</w:t>
      </w:r>
      <w:r w:rsidRPr="00427755">
        <w:rPr>
          <w:rStyle w:val="SubtleEmphasis"/>
          <w:rFonts w:cs="Arial"/>
        </w:rPr>
        <w:t>, Nigel Brown</w:t>
      </w:r>
      <w:r w:rsidRPr="00427755">
        <w:rPr>
          <w:rStyle w:val="SubtleEmphasis"/>
          <w:rFonts w:cs="Arial"/>
          <w:vertAlign w:val="superscript"/>
        </w:rPr>
        <w:t>3</w:t>
      </w:r>
      <w:r w:rsidRPr="00427755">
        <w:rPr>
          <w:rStyle w:val="SubtleEmphasis"/>
          <w:rFonts w:cs="Arial"/>
        </w:rPr>
        <w:t xml:space="preserve">, </w:t>
      </w:r>
      <w:r>
        <w:rPr>
          <w:rStyle w:val="SubtleEmphasis"/>
          <w:rFonts w:cs="Arial"/>
        </w:rPr>
        <w:t>Paul Dargan</w:t>
      </w:r>
      <w:r>
        <w:rPr>
          <w:rStyle w:val="SubtleEmphasis"/>
          <w:rFonts w:cs="Arial"/>
          <w:vertAlign w:val="superscript"/>
        </w:rPr>
        <w:t>4</w:t>
      </w:r>
      <w:r>
        <w:rPr>
          <w:rStyle w:val="SubtleEmphasis"/>
          <w:rFonts w:cs="Arial"/>
        </w:rPr>
        <w:t xml:space="preserve">, </w:t>
      </w:r>
      <w:r w:rsidRPr="00427755">
        <w:rPr>
          <w:rStyle w:val="SubtleEmphasis"/>
          <w:rFonts w:cs="Arial"/>
        </w:rPr>
        <w:t>Laura J. Hikin</w:t>
      </w:r>
      <w:r>
        <w:rPr>
          <w:rStyle w:val="SubtleEmphasis"/>
          <w:rFonts w:cs="Arial"/>
          <w:vertAlign w:val="superscript"/>
        </w:rPr>
        <w:t>5</w:t>
      </w:r>
      <w:r w:rsidRPr="00427755">
        <w:rPr>
          <w:rStyle w:val="SubtleEmphasis"/>
          <w:rFonts w:cs="Arial"/>
        </w:rPr>
        <w:t>,</w:t>
      </w:r>
      <w:r w:rsidRPr="00427755">
        <w:rPr>
          <w:rStyle w:val="SubtleEmphasis"/>
          <w:rFonts w:cs="Arial"/>
          <w:vertAlign w:val="superscript"/>
        </w:rPr>
        <w:t xml:space="preserve"> </w:t>
      </w:r>
      <w:r w:rsidRPr="00427755">
        <w:rPr>
          <w:rStyle w:val="SubtleEmphasis"/>
          <w:rFonts w:cs="Arial"/>
        </w:rPr>
        <w:t>Alexander J. Lawson</w:t>
      </w:r>
      <w:r>
        <w:rPr>
          <w:rStyle w:val="SubtleEmphasis"/>
          <w:rFonts w:cs="Arial"/>
          <w:vertAlign w:val="superscript"/>
        </w:rPr>
        <w:t>6</w:t>
      </w:r>
      <w:r w:rsidRPr="00427755">
        <w:rPr>
          <w:rStyle w:val="SubtleEmphasis"/>
          <w:rFonts w:cs="Arial"/>
        </w:rPr>
        <w:t>, Sean McGovern</w:t>
      </w:r>
      <w:r>
        <w:rPr>
          <w:rStyle w:val="SubtleEmphasis"/>
          <w:rFonts w:cs="Arial"/>
          <w:vertAlign w:val="superscript"/>
        </w:rPr>
        <w:t>7</w:t>
      </w:r>
      <w:r w:rsidRPr="00427755">
        <w:rPr>
          <w:rStyle w:val="SubtleEmphasis"/>
          <w:rFonts w:cs="Arial"/>
        </w:rPr>
        <w:t>,</w:t>
      </w:r>
      <w:r w:rsidRPr="00427755">
        <w:rPr>
          <w:rStyle w:val="SubtleEmphasis"/>
          <w:rFonts w:cs="Arial"/>
          <w:vertAlign w:val="superscript"/>
        </w:rPr>
        <w:t xml:space="preserve"> </w:t>
      </w:r>
      <w:r w:rsidRPr="00427755">
        <w:rPr>
          <w:rStyle w:val="SubtleEmphasis"/>
          <w:rFonts w:cs="Arial"/>
        </w:rPr>
        <w:t>Robert Moore</w:t>
      </w:r>
      <w:r>
        <w:rPr>
          <w:rStyle w:val="SubtleEmphasis"/>
          <w:rFonts w:cs="Arial"/>
          <w:vertAlign w:val="superscript"/>
        </w:rPr>
        <w:t>8</w:t>
      </w:r>
      <w:r w:rsidRPr="00427755">
        <w:rPr>
          <w:rStyle w:val="SubtleEmphasis"/>
          <w:rFonts w:cs="Arial"/>
        </w:rPr>
        <w:t xml:space="preserve">, Paul </w:t>
      </w:r>
      <w:r w:rsidRPr="57820D5D">
        <w:rPr>
          <w:rStyle w:val="SubtleEmphasis"/>
          <w:rFonts w:cs="Arial"/>
        </w:rPr>
        <w:t>Smith</w:t>
      </w:r>
      <w:r w:rsidRPr="00254CF4">
        <w:rPr>
          <w:rStyle w:val="SubtleEmphasis"/>
          <w:rFonts w:cs="Arial"/>
          <w:vertAlign w:val="superscript"/>
        </w:rPr>
        <w:t>9</w:t>
      </w:r>
      <w:r w:rsidRPr="00427755">
        <w:rPr>
          <w:rStyle w:val="SubtleEmphasis"/>
          <w:rFonts w:cs="Arial"/>
        </w:rPr>
        <w:t>, Jessica Winfield</w:t>
      </w:r>
      <w:r>
        <w:rPr>
          <w:rStyle w:val="SubtleEmphasis"/>
          <w:rFonts w:cs="Arial"/>
          <w:vertAlign w:val="superscript"/>
        </w:rPr>
        <w:t>6</w:t>
      </w:r>
      <w:r w:rsidRPr="00427755">
        <w:rPr>
          <w:rStyle w:val="SubtleEmphasis"/>
          <w:rFonts w:cs="Arial"/>
        </w:rPr>
        <w:t>, Rebecca Wood</w:t>
      </w:r>
      <w:r>
        <w:rPr>
          <w:rStyle w:val="SubtleEmphasis"/>
          <w:rFonts w:cs="Arial"/>
          <w:vertAlign w:val="superscript"/>
        </w:rPr>
        <w:t>8</w:t>
      </w:r>
      <w:r w:rsidRPr="00427755">
        <w:rPr>
          <w:rStyle w:val="SubtleEmphasis"/>
          <w:rFonts w:cs="Arial"/>
        </w:rPr>
        <w:t>, Amrita Ahluwalia</w:t>
      </w:r>
      <w:r w:rsidRPr="00427755">
        <w:rPr>
          <w:rStyle w:val="SubtleEmphasis"/>
          <w:rFonts w:cs="Arial"/>
          <w:vertAlign w:val="superscript"/>
        </w:rPr>
        <w:t>1</w:t>
      </w:r>
    </w:p>
    <w:p w14:paraId="48F3027F" w14:textId="77777777" w:rsidR="00823A6B" w:rsidRPr="00427755" w:rsidRDefault="00823A6B" w:rsidP="00823A6B">
      <w:pPr>
        <w:spacing w:before="0" w:after="160" w:line="276" w:lineRule="auto"/>
        <w:rPr>
          <w:rStyle w:val="SubtleEmphasis"/>
          <w:rFonts w:cs="Arial"/>
        </w:rPr>
      </w:pPr>
    </w:p>
    <w:p w14:paraId="2DB3A365" w14:textId="77777777" w:rsidR="00823A6B" w:rsidRPr="00427755" w:rsidRDefault="00823A6B" w:rsidP="00823A6B">
      <w:pPr>
        <w:spacing w:before="0" w:after="160" w:line="259" w:lineRule="auto"/>
        <w:jc w:val="left"/>
        <w:rPr>
          <w:rStyle w:val="SubtleEmphasis"/>
          <w:rFonts w:cs="Arial"/>
        </w:rPr>
      </w:pPr>
      <w:r w:rsidRPr="00427755">
        <w:rPr>
          <w:rFonts w:cs="Arial"/>
          <w:vertAlign w:val="superscript"/>
        </w:rPr>
        <w:t>1</w:t>
      </w:r>
      <w:r w:rsidRPr="00427755">
        <w:rPr>
          <w:rStyle w:val="SubtleEmphasis"/>
          <w:rFonts w:cs="Arial"/>
        </w:rPr>
        <w:t>Barts &amp; The London Faculty of Medicine &amp; Dentistry, Queen Mary University of London, Charterhouse Square, London EC1M 6BQ, UK</w:t>
      </w:r>
    </w:p>
    <w:p w14:paraId="5F902AB0" w14:textId="77777777" w:rsidR="00823A6B" w:rsidRPr="00427755" w:rsidRDefault="00823A6B" w:rsidP="00823A6B">
      <w:pPr>
        <w:spacing w:before="0" w:after="160" w:line="259" w:lineRule="auto"/>
        <w:jc w:val="left"/>
        <w:rPr>
          <w:rStyle w:val="SubtleEmphasis"/>
          <w:rFonts w:cs="Arial"/>
        </w:rPr>
      </w:pPr>
      <w:r w:rsidRPr="00427755">
        <w:rPr>
          <w:rFonts w:cs="Arial"/>
          <w:vertAlign w:val="superscript"/>
        </w:rPr>
        <w:t xml:space="preserve">2 </w:t>
      </w:r>
      <w:r w:rsidRPr="00427755">
        <w:rPr>
          <w:rStyle w:val="SubtleEmphasis"/>
          <w:rFonts w:cs="Arial"/>
        </w:rPr>
        <w:t>Department of Mathematics, King</w:t>
      </w:r>
      <w:r>
        <w:rPr>
          <w:rStyle w:val="SubtleEmphasis"/>
          <w:rFonts w:cs="Arial"/>
        </w:rPr>
        <w:t>’</w:t>
      </w:r>
      <w:r w:rsidRPr="00427755">
        <w:rPr>
          <w:rStyle w:val="SubtleEmphasis"/>
          <w:rFonts w:cs="Arial"/>
        </w:rPr>
        <w:t xml:space="preserve">s College London, </w:t>
      </w:r>
      <w:r>
        <w:rPr>
          <w:rStyle w:val="SubtleEmphasis"/>
          <w:rFonts w:cs="Arial"/>
        </w:rPr>
        <w:t xml:space="preserve">London, </w:t>
      </w:r>
      <w:r w:rsidRPr="00427755">
        <w:rPr>
          <w:rStyle w:val="SubtleEmphasis"/>
          <w:rFonts w:cs="Arial"/>
        </w:rPr>
        <w:t>UK</w:t>
      </w:r>
    </w:p>
    <w:p w14:paraId="38C28957" w14:textId="77777777" w:rsidR="00823A6B" w:rsidRDefault="00823A6B" w:rsidP="00823A6B">
      <w:pPr>
        <w:spacing w:before="0" w:after="160" w:line="259" w:lineRule="auto"/>
        <w:jc w:val="left"/>
        <w:rPr>
          <w:rStyle w:val="SubtleEmphasis"/>
          <w:rFonts w:cs="Arial"/>
        </w:rPr>
      </w:pPr>
      <w:r w:rsidRPr="00427755">
        <w:rPr>
          <w:rStyle w:val="SubtleEmphasis"/>
          <w:rFonts w:cs="Arial"/>
          <w:vertAlign w:val="superscript"/>
        </w:rPr>
        <w:t>3</w:t>
      </w:r>
      <w:r w:rsidRPr="00427755">
        <w:rPr>
          <w:rStyle w:val="SubtleEmphasis"/>
          <w:rFonts w:cs="Arial"/>
        </w:rPr>
        <w:t xml:space="preserve">Toxicology, Clinical Chemistry, Wansbeck General Hospital, </w:t>
      </w:r>
      <w:proofErr w:type="spellStart"/>
      <w:r w:rsidRPr="00427755">
        <w:rPr>
          <w:rStyle w:val="SubtleEmphasis"/>
          <w:rFonts w:cs="Arial"/>
        </w:rPr>
        <w:t>Ashlington</w:t>
      </w:r>
      <w:proofErr w:type="spellEnd"/>
      <w:r w:rsidRPr="00427755">
        <w:rPr>
          <w:rStyle w:val="SubtleEmphasis"/>
          <w:rFonts w:cs="Arial"/>
        </w:rPr>
        <w:t>, Northumberland, UK</w:t>
      </w:r>
    </w:p>
    <w:p w14:paraId="1A1B9B8F" w14:textId="77777777" w:rsidR="00823A6B" w:rsidRDefault="00823A6B" w:rsidP="00823A6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240" w:lineRule="auto"/>
        <w:jc w:val="left"/>
        <w:rPr>
          <w:rFonts w:ascii="Helvetica" w:hAnsi="Helvetica" w:cs="Helvetica"/>
          <w:kern w:val="0"/>
        </w:rPr>
      </w:pPr>
      <w:r>
        <w:rPr>
          <w:rStyle w:val="SubtleEmphasis"/>
          <w:rFonts w:cs="Arial"/>
          <w:vertAlign w:val="superscript"/>
        </w:rPr>
        <w:t>4</w:t>
      </w:r>
      <w:r w:rsidRPr="00707B58">
        <w:rPr>
          <w:rFonts w:ascii="Helvetica" w:hAnsi="Helvetica" w:cs="Helvetica"/>
          <w:kern w:val="0"/>
        </w:rPr>
        <w:t xml:space="preserve"> </w:t>
      </w:r>
      <w:r>
        <w:rPr>
          <w:rFonts w:ascii="Helvetica" w:hAnsi="Helvetica" w:cs="Helvetica"/>
          <w:kern w:val="0"/>
        </w:rPr>
        <w:t xml:space="preserve">Clinical Toxicology, Guy’s and St Thomas’ NHS Foundation Trust, London, UK </w:t>
      </w:r>
    </w:p>
    <w:p w14:paraId="302B8555" w14:textId="77777777" w:rsidR="00823A6B" w:rsidRDefault="00823A6B" w:rsidP="00823A6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240" w:lineRule="auto"/>
        <w:jc w:val="left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kern w:val="0"/>
        </w:rPr>
        <w:t xml:space="preserve">Faculty of Life Sciences and Medicine, King’s College London, London, UK </w:t>
      </w:r>
    </w:p>
    <w:p w14:paraId="10A6D331" w14:textId="77777777" w:rsidR="00823A6B" w:rsidRPr="00707B58" w:rsidRDefault="00823A6B" w:rsidP="00823A6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240" w:lineRule="auto"/>
        <w:jc w:val="left"/>
        <w:rPr>
          <w:rStyle w:val="SubtleEmphasis"/>
          <w:rFonts w:ascii="Helvetica" w:hAnsi="Helvetica" w:cs="Helvetica"/>
          <w:iCs w:val="0"/>
          <w:color w:val="auto"/>
          <w:kern w:val="0"/>
        </w:rPr>
      </w:pPr>
    </w:p>
    <w:p w14:paraId="6B00B2F3" w14:textId="77777777" w:rsidR="00823A6B" w:rsidRDefault="00823A6B" w:rsidP="00823A6B">
      <w:pPr>
        <w:spacing w:before="0" w:after="160" w:line="259" w:lineRule="auto"/>
        <w:jc w:val="left"/>
        <w:rPr>
          <w:rFonts w:eastAsia="Arial" w:cs="Arial"/>
        </w:rPr>
      </w:pPr>
      <w:r w:rsidRPr="57820D5D">
        <w:rPr>
          <w:rFonts w:eastAsia="Arial" w:cs="Arial"/>
          <w:color w:val="000000" w:themeColor="text1"/>
          <w:vertAlign w:val="superscript"/>
        </w:rPr>
        <w:t>5</w:t>
      </w:r>
      <w:r w:rsidRPr="57820D5D">
        <w:rPr>
          <w:rFonts w:eastAsia="Arial" w:cs="Arial"/>
          <w:color w:val="000000" w:themeColor="text1"/>
        </w:rPr>
        <w:t xml:space="preserve">Toxicology Unit, Sheffield Teaching Hospitals Foundation Trust, Northern General Hospital, </w:t>
      </w:r>
      <w:proofErr w:type="spellStart"/>
      <w:r w:rsidRPr="57820D5D">
        <w:rPr>
          <w:rFonts w:eastAsia="Arial" w:cs="Arial"/>
          <w:color w:val="000000" w:themeColor="text1"/>
        </w:rPr>
        <w:t>Herries</w:t>
      </w:r>
      <w:proofErr w:type="spellEnd"/>
      <w:r w:rsidRPr="57820D5D">
        <w:rPr>
          <w:rFonts w:eastAsia="Arial" w:cs="Arial"/>
          <w:color w:val="000000" w:themeColor="text1"/>
        </w:rPr>
        <w:t xml:space="preserve"> Road, Sheffield, UK</w:t>
      </w:r>
    </w:p>
    <w:p w14:paraId="14DDFE4E" w14:textId="77777777" w:rsidR="00823A6B" w:rsidRPr="00427755" w:rsidRDefault="00823A6B" w:rsidP="00823A6B">
      <w:pPr>
        <w:spacing w:before="0" w:after="160" w:line="259" w:lineRule="auto"/>
        <w:jc w:val="left"/>
        <w:rPr>
          <w:rStyle w:val="SubtleEmphasis"/>
          <w:rFonts w:cs="Arial"/>
        </w:rPr>
      </w:pPr>
      <w:r>
        <w:rPr>
          <w:rFonts w:cs="Arial"/>
          <w:vertAlign w:val="superscript"/>
        </w:rPr>
        <w:t>6</w:t>
      </w:r>
      <w:r w:rsidRPr="00427755">
        <w:rPr>
          <w:rStyle w:val="SubtleEmphasis"/>
          <w:rFonts w:cs="Arial"/>
        </w:rPr>
        <w:t xml:space="preserve"> Biochemistry, Immunology and Toxicology, Queen Elizabeth Hospital, Birmingham, UK</w:t>
      </w:r>
    </w:p>
    <w:p w14:paraId="2371AAB6" w14:textId="77777777" w:rsidR="00823A6B" w:rsidRPr="00427755" w:rsidRDefault="00823A6B" w:rsidP="00823A6B">
      <w:pPr>
        <w:spacing w:before="0" w:after="160" w:line="259" w:lineRule="auto"/>
        <w:jc w:val="left"/>
        <w:rPr>
          <w:rStyle w:val="SubtleEmphasis"/>
          <w:rFonts w:cs="Arial"/>
        </w:rPr>
      </w:pPr>
      <w:r>
        <w:rPr>
          <w:rFonts w:cs="Arial"/>
          <w:vertAlign w:val="superscript"/>
        </w:rPr>
        <w:t>7</w:t>
      </w:r>
      <w:r w:rsidRPr="00427755">
        <w:rPr>
          <w:rStyle w:val="SubtleEmphasis"/>
          <w:rFonts w:cs="Arial"/>
        </w:rPr>
        <w:t>HM Coroner for Coventry, Coventry City Council, West Midlands, UK</w:t>
      </w:r>
    </w:p>
    <w:p w14:paraId="5AAEE0AE" w14:textId="77777777" w:rsidR="00823A6B" w:rsidRDefault="00823A6B" w:rsidP="00823A6B">
      <w:pPr>
        <w:spacing w:before="0" w:after="160" w:line="259" w:lineRule="auto"/>
        <w:rPr>
          <w:rFonts w:cs="Arial"/>
          <w:color w:val="000000"/>
          <w:shd w:val="clear" w:color="auto" w:fill="FFFFFF"/>
        </w:rPr>
      </w:pPr>
      <w:r>
        <w:rPr>
          <w:rFonts w:cs="Arial"/>
          <w:vertAlign w:val="superscript"/>
        </w:rPr>
        <w:t>8</w:t>
      </w:r>
      <w:r w:rsidRPr="00427755">
        <w:rPr>
          <w:rFonts w:cs="Arial"/>
        </w:rPr>
        <w:t xml:space="preserve"> </w:t>
      </w:r>
      <w:r>
        <w:rPr>
          <w:rFonts w:cs="Arial"/>
          <w:color w:val="000000"/>
          <w:shd w:val="clear" w:color="auto" w:fill="FFFFFF"/>
        </w:rPr>
        <w:t>Department of Toxicology, University Hospitals Sussex NHS Foundation Trust, Royal Sussex County Hospital, Brighton, UK</w:t>
      </w:r>
    </w:p>
    <w:p w14:paraId="01EE67E1" w14:textId="77777777" w:rsidR="00823A6B" w:rsidRDefault="00823A6B" w:rsidP="00823A6B">
      <w:pPr>
        <w:spacing w:before="0" w:after="160" w:line="257" w:lineRule="auto"/>
        <w:jc w:val="left"/>
      </w:pPr>
      <w:r w:rsidRPr="57820D5D">
        <w:rPr>
          <w:rFonts w:eastAsia="Arial" w:cs="Arial"/>
          <w:color w:val="000000" w:themeColor="text1"/>
          <w:vertAlign w:val="superscript"/>
        </w:rPr>
        <w:t xml:space="preserve">9 </w:t>
      </w:r>
      <w:r w:rsidRPr="57820D5D">
        <w:rPr>
          <w:rFonts w:eastAsia="Arial" w:cs="Arial"/>
          <w:color w:val="000000" w:themeColor="text1"/>
        </w:rPr>
        <w:t>Forensic Toxicology Service, University Hospitals of Leicester NHS Trust, Leicester Royal Infirmary, Infirmary Square, Leicester, Leicestershire, UK</w:t>
      </w:r>
    </w:p>
    <w:p w14:paraId="3213CF19" w14:textId="77777777" w:rsidR="00823A6B" w:rsidRDefault="00823A6B" w:rsidP="00823A6B">
      <w:pPr>
        <w:spacing w:before="0" w:after="160" w:line="257" w:lineRule="auto"/>
        <w:rPr>
          <w:rFonts w:eastAsia="Arial" w:cs="Arial"/>
          <w:color w:val="000000" w:themeColor="text1"/>
        </w:rPr>
      </w:pPr>
    </w:p>
    <w:p w14:paraId="3CFCB9F1" w14:textId="77777777" w:rsidR="00823A6B" w:rsidRDefault="00823A6B" w:rsidP="00823A6B">
      <w:pPr>
        <w:spacing w:before="0" w:after="160" w:line="259" w:lineRule="auto"/>
      </w:pPr>
      <w:r w:rsidRPr="369C3D0A">
        <w:t>Author for correspondence:</w:t>
      </w:r>
    </w:p>
    <w:p w14:paraId="46762473" w14:textId="77777777" w:rsidR="00823A6B" w:rsidRDefault="00823A6B" w:rsidP="00823A6B">
      <w:pPr>
        <w:spacing w:before="0" w:after="160" w:line="259" w:lineRule="auto"/>
      </w:pPr>
      <w:r w:rsidRPr="369C3D0A">
        <w:t>Prof Amrita Ahluwalia</w:t>
      </w:r>
    </w:p>
    <w:p w14:paraId="3D6117B6" w14:textId="77777777" w:rsidR="00823A6B" w:rsidRDefault="00823A6B" w:rsidP="00823A6B">
      <w:pPr>
        <w:spacing w:before="0" w:after="160" w:line="259" w:lineRule="auto"/>
        <w:jc w:val="left"/>
        <w:rPr>
          <w:rStyle w:val="SubtleEmphasis"/>
        </w:rPr>
      </w:pPr>
      <w:r w:rsidRPr="0043648C">
        <w:rPr>
          <w:rStyle w:val="SubtleEmphasis"/>
        </w:rPr>
        <w:t>Barts &amp; The London Faculty of Medicine &amp; Dentistry,</w:t>
      </w:r>
    </w:p>
    <w:p w14:paraId="50D762FA" w14:textId="77777777" w:rsidR="00823A6B" w:rsidRDefault="00823A6B" w:rsidP="00823A6B">
      <w:pPr>
        <w:spacing w:before="0" w:after="160" w:line="259" w:lineRule="auto"/>
        <w:jc w:val="left"/>
        <w:rPr>
          <w:rStyle w:val="SubtleEmphasis"/>
        </w:rPr>
      </w:pPr>
      <w:r w:rsidRPr="0043648C">
        <w:rPr>
          <w:rStyle w:val="SubtleEmphasis"/>
        </w:rPr>
        <w:t xml:space="preserve">Queen Mary University of London, </w:t>
      </w:r>
    </w:p>
    <w:p w14:paraId="71FD040F" w14:textId="77777777" w:rsidR="00823A6B" w:rsidRDefault="00823A6B" w:rsidP="00823A6B">
      <w:pPr>
        <w:spacing w:before="0" w:after="160" w:line="259" w:lineRule="auto"/>
        <w:jc w:val="left"/>
        <w:rPr>
          <w:rStyle w:val="SubtleEmphasis"/>
        </w:rPr>
      </w:pPr>
      <w:r w:rsidRPr="0043648C">
        <w:rPr>
          <w:rStyle w:val="SubtleEmphasis"/>
        </w:rPr>
        <w:t xml:space="preserve">Charterhouse Square, </w:t>
      </w:r>
    </w:p>
    <w:p w14:paraId="12919B3A" w14:textId="77777777" w:rsidR="00823A6B" w:rsidRPr="0043648C" w:rsidRDefault="00823A6B" w:rsidP="00823A6B">
      <w:pPr>
        <w:spacing w:before="0" w:after="160" w:line="259" w:lineRule="auto"/>
        <w:jc w:val="left"/>
        <w:rPr>
          <w:rStyle w:val="SubtleEmphasis"/>
        </w:rPr>
      </w:pPr>
      <w:r w:rsidRPr="0043648C">
        <w:rPr>
          <w:rStyle w:val="SubtleEmphasis"/>
        </w:rPr>
        <w:t>London EC1M 6BQ, UK</w:t>
      </w:r>
    </w:p>
    <w:p w14:paraId="1315CD02" w14:textId="64F8DAD2" w:rsidR="00823A6B" w:rsidRDefault="00823A6B">
      <w:pPr>
        <w:spacing w:before="0" w:after="0" w:line="240" w:lineRule="auto"/>
        <w:jc w:val="left"/>
      </w:pPr>
      <w:r>
        <w:br w:type="page"/>
      </w:r>
    </w:p>
    <w:p w14:paraId="22E74410" w14:textId="77777777" w:rsidR="00823A6B" w:rsidRPr="00701257" w:rsidRDefault="00823A6B" w:rsidP="00823A6B">
      <w:pPr>
        <w:pStyle w:val="Caption"/>
      </w:pPr>
      <w:bookmarkStart w:id="0" w:name="_Ref205821296"/>
      <w:r>
        <w:lastRenderedPageBreak/>
        <w:t xml:space="preserve">Supplement Table </w:t>
      </w:r>
      <w:bookmarkEnd w:id="0"/>
      <w:r>
        <w:t>S1. Physical description and appearance of the biological samples received for all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985"/>
      </w:tblGrid>
      <w:tr w:rsidR="00823A6B" w14:paraId="0E15416E" w14:textId="77777777" w:rsidTr="0053203E">
        <w:tc>
          <w:tcPr>
            <w:tcW w:w="7650" w:type="dxa"/>
            <w:gridSpan w:val="2"/>
          </w:tcPr>
          <w:p w14:paraId="1D2ACD5E" w14:textId="77777777" w:rsidR="00823A6B" w:rsidRPr="00377146" w:rsidRDefault="00823A6B" w:rsidP="0053203E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blood samples</w:t>
            </w:r>
          </w:p>
        </w:tc>
      </w:tr>
      <w:tr w:rsidR="00823A6B" w14:paraId="6DBF857A" w14:textId="77777777" w:rsidTr="0053203E">
        <w:tc>
          <w:tcPr>
            <w:tcW w:w="5665" w:type="dxa"/>
          </w:tcPr>
          <w:p w14:paraId="607BC7DD" w14:textId="77777777" w:rsidR="00823A6B" w:rsidRPr="00412E17" w:rsidRDefault="00823A6B" w:rsidP="0053203E">
            <w:pPr>
              <w:pStyle w:val="NoSpacing"/>
              <w:rPr>
                <w:b/>
                <w:bCs/>
              </w:rPr>
            </w:pPr>
            <w:r w:rsidRPr="00412E17">
              <w:rPr>
                <w:b/>
                <w:bCs/>
              </w:rPr>
              <w:t>Colour &amp; Consistency</w:t>
            </w:r>
          </w:p>
        </w:tc>
        <w:tc>
          <w:tcPr>
            <w:tcW w:w="1985" w:type="dxa"/>
          </w:tcPr>
          <w:p w14:paraId="07AF5E41" w14:textId="77777777" w:rsidR="00823A6B" w:rsidRPr="00412E17" w:rsidRDefault="00823A6B" w:rsidP="0053203E">
            <w:pPr>
              <w:pStyle w:val="NoSpacing"/>
              <w:rPr>
                <w:b/>
                <w:bCs/>
              </w:rPr>
            </w:pPr>
            <w:r w:rsidRPr="00412E17">
              <w:rPr>
                <w:b/>
                <w:bCs/>
              </w:rPr>
              <w:t>Number</w:t>
            </w:r>
          </w:p>
        </w:tc>
      </w:tr>
      <w:tr w:rsidR="00823A6B" w14:paraId="3DDF6745" w14:textId="77777777" w:rsidTr="0053203E">
        <w:tc>
          <w:tcPr>
            <w:tcW w:w="5665" w:type="dxa"/>
          </w:tcPr>
          <w:p w14:paraId="67709D6B" w14:textId="77777777" w:rsidR="00823A6B" w:rsidRDefault="00823A6B" w:rsidP="0053203E">
            <w:pPr>
              <w:pStyle w:val="NoSpacing"/>
            </w:pPr>
            <w:r>
              <w:t>Red/claret &amp; Thin</w:t>
            </w:r>
          </w:p>
        </w:tc>
        <w:tc>
          <w:tcPr>
            <w:tcW w:w="1985" w:type="dxa"/>
          </w:tcPr>
          <w:p w14:paraId="6653F4B3" w14:textId="77777777" w:rsidR="00823A6B" w:rsidRDefault="00823A6B" w:rsidP="0053203E">
            <w:pPr>
              <w:pStyle w:val="NoSpacing"/>
              <w:jc w:val="center"/>
            </w:pPr>
            <w:r>
              <w:t>27</w:t>
            </w:r>
          </w:p>
        </w:tc>
      </w:tr>
      <w:tr w:rsidR="00823A6B" w14:paraId="6BD2EC90" w14:textId="77777777" w:rsidTr="0053203E">
        <w:tc>
          <w:tcPr>
            <w:tcW w:w="5665" w:type="dxa"/>
          </w:tcPr>
          <w:p w14:paraId="3E899FA7" w14:textId="77777777" w:rsidR="00823A6B" w:rsidRDefault="00823A6B" w:rsidP="0053203E">
            <w:pPr>
              <w:pStyle w:val="NoSpacing"/>
            </w:pPr>
            <w:r>
              <w:t>Brown/burgundy &amp; Thin</w:t>
            </w:r>
          </w:p>
        </w:tc>
        <w:tc>
          <w:tcPr>
            <w:tcW w:w="1985" w:type="dxa"/>
          </w:tcPr>
          <w:p w14:paraId="40BE9E7D" w14:textId="77777777" w:rsidR="00823A6B" w:rsidRDefault="00823A6B" w:rsidP="0053203E">
            <w:pPr>
              <w:pStyle w:val="NoSpacing"/>
              <w:jc w:val="center"/>
            </w:pPr>
            <w:r>
              <w:t>25</w:t>
            </w:r>
          </w:p>
        </w:tc>
      </w:tr>
      <w:tr w:rsidR="00823A6B" w14:paraId="54EE7BD9" w14:textId="77777777" w:rsidTr="0053203E">
        <w:tc>
          <w:tcPr>
            <w:tcW w:w="5665" w:type="dxa"/>
          </w:tcPr>
          <w:p w14:paraId="15CA3146" w14:textId="77777777" w:rsidR="00823A6B" w:rsidRDefault="00823A6B" w:rsidP="0053203E">
            <w:pPr>
              <w:pStyle w:val="NoSpacing"/>
            </w:pPr>
            <w:r>
              <w:t>Red/claret &amp; Viscous</w:t>
            </w:r>
          </w:p>
        </w:tc>
        <w:tc>
          <w:tcPr>
            <w:tcW w:w="1985" w:type="dxa"/>
          </w:tcPr>
          <w:p w14:paraId="08D0FFB5" w14:textId="77777777" w:rsidR="00823A6B" w:rsidRDefault="00823A6B" w:rsidP="0053203E">
            <w:pPr>
              <w:pStyle w:val="NoSpacing"/>
              <w:jc w:val="center"/>
            </w:pPr>
            <w:r>
              <w:t>46</w:t>
            </w:r>
          </w:p>
        </w:tc>
      </w:tr>
      <w:tr w:rsidR="00823A6B" w14:paraId="793021F5" w14:textId="77777777" w:rsidTr="0053203E">
        <w:tc>
          <w:tcPr>
            <w:tcW w:w="5665" w:type="dxa"/>
          </w:tcPr>
          <w:p w14:paraId="5C121D68" w14:textId="77777777" w:rsidR="00823A6B" w:rsidRDefault="00823A6B" w:rsidP="0053203E">
            <w:pPr>
              <w:pStyle w:val="NoSpacing"/>
            </w:pPr>
            <w:r>
              <w:t>Brown/burgundy &amp; Viscous</w:t>
            </w:r>
          </w:p>
        </w:tc>
        <w:tc>
          <w:tcPr>
            <w:tcW w:w="1985" w:type="dxa"/>
          </w:tcPr>
          <w:p w14:paraId="3DFEF600" w14:textId="77777777" w:rsidR="00823A6B" w:rsidRDefault="00823A6B" w:rsidP="0053203E">
            <w:pPr>
              <w:pStyle w:val="NoSpacing"/>
              <w:jc w:val="center"/>
            </w:pPr>
            <w:r>
              <w:t>69</w:t>
            </w:r>
          </w:p>
        </w:tc>
      </w:tr>
      <w:tr w:rsidR="00823A6B" w14:paraId="36ED8F55" w14:textId="77777777" w:rsidTr="0053203E">
        <w:tc>
          <w:tcPr>
            <w:tcW w:w="5665" w:type="dxa"/>
          </w:tcPr>
          <w:p w14:paraId="4693AA8A" w14:textId="77777777" w:rsidR="00823A6B" w:rsidRDefault="00823A6B" w:rsidP="0053203E">
            <w:pPr>
              <w:pStyle w:val="NoSpacing"/>
            </w:pPr>
            <w:r>
              <w:t>No colour documented; Thin</w:t>
            </w:r>
          </w:p>
        </w:tc>
        <w:tc>
          <w:tcPr>
            <w:tcW w:w="1985" w:type="dxa"/>
          </w:tcPr>
          <w:p w14:paraId="2A0257C3" w14:textId="77777777" w:rsidR="00823A6B" w:rsidRDefault="00823A6B" w:rsidP="0053203E">
            <w:pPr>
              <w:pStyle w:val="NoSpacing"/>
              <w:jc w:val="center"/>
            </w:pPr>
            <w:r>
              <w:t>0</w:t>
            </w:r>
          </w:p>
        </w:tc>
      </w:tr>
      <w:tr w:rsidR="00823A6B" w14:paraId="2F30ADE1" w14:textId="77777777" w:rsidTr="0053203E">
        <w:tc>
          <w:tcPr>
            <w:tcW w:w="5665" w:type="dxa"/>
          </w:tcPr>
          <w:p w14:paraId="52A09242" w14:textId="77777777" w:rsidR="00823A6B" w:rsidRDefault="00823A6B" w:rsidP="0053203E">
            <w:pPr>
              <w:pStyle w:val="NoSpacing"/>
            </w:pPr>
            <w:r>
              <w:t>No colour documented; Viscous</w:t>
            </w:r>
          </w:p>
        </w:tc>
        <w:tc>
          <w:tcPr>
            <w:tcW w:w="1985" w:type="dxa"/>
          </w:tcPr>
          <w:p w14:paraId="7517DAC5" w14:textId="77777777" w:rsidR="00823A6B" w:rsidRDefault="00823A6B" w:rsidP="0053203E">
            <w:pPr>
              <w:pStyle w:val="NoSpacing"/>
              <w:jc w:val="center"/>
            </w:pPr>
            <w:r>
              <w:t>25</w:t>
            </w:r>
          </w:p>
        </w:tc>
      </w:tr>
      <w:tr w:rsidR="00823A6B" w14:paraId="3FFEC9B9" w14:textId="77777777" w:rsidTr="0053203E">
        <w:tc>
          <w:tcPr>
            <w:tcW w:w="5665" w:type="dxa"/>
          </w:tcPr>
          <w:p w14:paraId="798B6362" w14:textId="77777777" w:rsidR="00823A6B" w:rsidRDefault="00823A6B" w:rsidP="0053203E">
            <w:pPr>
              <w:pStyle w:val="NoSpacing"/>
            </w:pPr>
            <w:r>
              <w:t>Red/claret; consistency not documented</w:t>
            </w:r>
          </w:p>
        </w:tc>
        <w:tc>
          <w:tcPr>
            <w:tcW w:w="1985" w:type="dxa"/>
          </w:tcPr>
          <w:p w14:paraId="73708DDA" w14:textId="77777777" w:rsidR="00823A6B" w:rsidRDefault="00823A6B" w:rsidP="0053203E">
            <w:pPr>
              <w:pStyle w:val="NoSpacing"/>
              <w:jc w:val="center"/>
            </w:pPr>
            <w:r>
              <w:t>5</w:t>
            </w:r>
          </w:p>
        </w:tc>
      </w:tr>
      <w:tr w:rsidR="00823A6B" w14:paraId="18D0434D" w14:textId="77777777" w:rsidTr="0053203E">
        <w:tc>
          <w:tcPr>
            <w:tcW w:w="5665" w:type="dxa"/>
          </w:tcPr>
          <w:p w14:paraId="2C8D9CD8" w14:textId="77777777" w:rsidR="00823A6B" w:rsidRDefault="00823A6B" w:rsidP="0053203E">
            <w:pPr>
              <w:pStyle w:val="NoSpacing"/>
            </w:pPr>
            <w:r>
              <w:t>Brown/burgundy; consistency not documented</w:t>
            </w:r>
          </w:p>
        </w:tc>
        <w:tc>
          <w:tcPr>
            <w:tcW w:w="1985" w:type="dxa"/>
          </w:tcPr>
          <w:p w14:paraId="4FC6CDC1" w14:textId="77777777" w:rsidR="00823A6B" w:rsidRDefault="00823A6B" w:rsidP="0053203E">
            <w:pPr>
              <w:pStyle w:val="NoSpacing"/>
              <w:jc w:val="center"/>
            </w:pPr>
            <w:r>
              <w:t>2</w:t>
            </w:r>
          </w:p>
        </w:tc>
      </w:tr>
      <w:tr w:rsidR="00823A6B" w14:paraId="15D34221" w14:textId="77777777" w:rsidTr="0053203E">
        <w:tc>
          <w:tcPr>
            <w:tcW w:w="5665" w:type="dxa"/>
          </w:tcPr>
          <w:p w14:paraId="08B2A0D1" w14:textId="77777777" w:rsidR="00823A6B" w:rsidRDefault="00823A6B" w:rsidP="0053203E">
            <w:pPr>
              <w:pStyle w:val="NoSpacing"/>
            </w:pPr>
            <w:r>
              <w:t>No colour or consistency documented</w:t>
            </w:r>
          </w:p>
        </w:tc>
        <w:tc>
          <w:tcPr>
            <w:tcW w:w="1985" w:type="dxa"/>
          </w:tcPr>
          <w:p w14:paraId="47D01C1C" w14:textId="77777777" w:rsidR="00823A6B" w:rsidRDefault="00823A6B" w:rsidP="0053203E">
            <w:pPr>
              <w:pStyle w:val="NoSpacing"/>
              <w:jc w:val="center"/>
            </w:pPr>
            <w:r>
              <w:t>8</w:t>
            </w:r>
          </w:p>
        </w:tc>
      </w:tr>
      <w:tr w:rsidR="00823A6B" w14:paraId="52C6F708" w14:textId="77777777" w:rsidTr="0053203E">
        <w:tc>
          <w:tcPr>
            <w:tcW w:w="5665" w:type="dxa"/>
          </w:tcPr>
          <w:p w14:paraId="649CAB4D" w14:textId="77777777" w:rsidR="00823A6B" w:rsidRDefault="00823A6B" w:rsidP="0053203E">
            <w:pPr>
              <w:pStyle w:val="NoSpacing"/>
            </w:pPr>
          </w:p>
        </w:tc>
        <w:tc>
          <w:tcPr>
            <w:tcW w:w="1985" w:type="dxa"/>
          </w:tcPr>
          <w:p w14:paraId="69649577" w14:textId="77777777" w:rsidR="00823A6B" w:rsidRDefault="00823A6B" w:rsidP="0053203E">
            <w:pPr>
              <w:pStyle w:val="NoSpacing"/>
              <w:jc w:val="center"/>
            </w:pPr>
          </w:p>
        </w:tc>
      </w:tr>
      <w:tr w:rsidR="00823A6B" w14:paraId="32004C27" w14:textId="77777777" w:rsidTr="0053203E">
        <w:tc>
          <w:tcPr>
            <w:tcW w:w="7650" w:type="dxa"/>
            <w:gridSpan w:val="2"/>
          </w:tcPr>
          <w:p w14:paraId="35FFD0F6" w14:textId="77777777" w:rsidR="00823A6B" w:rsidRPr="00A15D5C" w:rsidRDefault="00823A6B" w:rsidP="0053203E">
            <w:pPr>
              <w:pStyle w:val="NoSpacing"/>
              <w:jc w:val="center"/>
              <w:rPr>
                <w:b/>
                <w:bCs/>
              </w:rPr>
            </w:pPr>
            <w:r w:rsidRPr="00A15D5C">
              <w:rPr>
                <w:b/>
                <w:bCs/>
              </w:rPr>
              <w:t>Vitreous humour samples</w:t>
            </w:r>
          </w:p>
        </w:tc>
      </w:tr>
      <w:tr w:rsidR="00823A6B" w14:paraId="0E2BB505" w14:textId="77777777" w:rsidTr="0053203E">
        <w:tc>
          <w:tcPr>
            <w:tcW w:w="5665" w:type="dxa"/>
          </w:tcPr>
          <w:p w14:paraId="50764564" w14:textId="77777777" w:rsidR="00823A6B" w:rsidRPr="00A15D5C" w:rsidRDefault="00823A6B" w:rsidP="0053203E">
            <w:pPr>
              <w:pStyle w:val="NoSpacing"/>
              <w:rPr>
                <w:b/>
                <w:bCs/>
              </w:rPr>
            </w:pPr>
            <w:r w:rsidRPr="00A15D5C">
              <w:rPr>
                <w:b/>
                <w:bCs/>
              </w:rPr>
              <w:t>Description</w:t>
            </w:r>
          </w:p>
        </w:tc>
        <w:tc>
          <w:tcPr>
            <w:tcW w:w="1985" w:type="dxa"/>
          </w:tcPr>
          <w:p w14:paraId="6450E345" w14:textId="77777777" w:rsidR="00823A6B" w:rsidRDefault="00823A6B" w:rsidP="0053203E">
            <w:pPr>
              <w:pStyle w:val="NoSpacing"/>
              <w:jc w:val="center"/>
            </w:pPr>
          </w:p>
        </w:tc>
      </w:tr>
      <w:tr w:rsidR="00823A6B" w14:paraId="3D97969E" w14:textId="77777777" w:rsidTr="0053203E">
        <w:tc>
          <w:tcPr>
            <w:tcW w:w="5665" w:type="dxa"/>
          </w:tcPr>
          <w:p w14:paraId="3DCC4A52" w14:textId="77777777" w:rsidR="00823A6B" w:rsidRDefault="00823A6B" w:rsidP="0053203E">
            <w:pPr>
              <w:pStyle w:val="NoSpacing"/>
            </w:pPr>
            <w:r>
              <w:t>Contained cellular debris</w:t>
            </w:r>
          </w:p>
        </w:tc>
        <w:tc>
          <w:tcPr>
            <w:tcW w:w="1985" w:type="dxa"/>
          </w:tcPr>
          <w:p w14:paraId="614C0CE5" w14:textId="77777777" w:rsidR="00823A6B" w:rsidRDefault="00823A6B" w:rsidP="0053203E">
            <w:pPr>
              <w:pStyle w:val="NoSpacing"/>
              <w:jc w:val="center"/>
            </w:pPr>
            <w:r>
              <w:t>28</w:t>
            </w:r>
          </w:p>
        </w:tc>
      </w:tr>
      <w:tr w:rsidR="00823A6B" w14:paraId="453A4902" w14:textId="77777777" w:rsidTr="0053203E">
        <w:tc>
          <w:tcPr>
            <w:tcW w:w="5665" w:type="dxa"/>
          </w:tcPr>
          <w:p w14:paraId="7B79F4AD" w14:textId="77777777" w:rsidR="00823A6B" w:rsidRDefault="00823A6B" w:rsidP="0053203E">
            <w:pPr>
              <w:pStyle w:val="NoSpacing"/>
            </w:pPr>
            <w:r>
              <w:t>Clear colourless and contained no cellular debris</w:t>
            </w:r>
          </w:p>
        </w:tc>
        <w:tc>
          <w:tcPr>
            <w:tcW w:w="1985" w:type="dxa"/>
          </w:tcPr>
          <w:p w14:paraId="10AC836B" w14:textId="77777777" w:rsidR="00823A6B" w:rsidRDefault="00823A6B" w:rsidP="0053203E">
            <w:pPr>
              <w:pStyle w:val="NoSpacing"/>
              <w:jc w:val="center"/>
            </w:pPr>
            <w:r>
              <w:t>3</w:t>
            </w:r>
          </w:p>
        </w:tc>
      </w:tr>
      <w:tr w:rsidR="00823A6B" w14:paraId="58A6285B" w14:textId="77777777" w:rsidTr="0053203E">
        <w:tc>
          <w:tcPr>
            <w:tcW w:w="5665" w:type="dxa"/>
          </w:tcPr>
          <w:p w14:paraId="680FA0D9" w14:textId="77777777" w:rsidR="00823A6B" w:rsidRDefault="00823A6B" w:rsidP="0053203E">
            <w:pPr>
              <w:pStyle w:val="NoSpacing"/>
            </w:pPr>
            <w:r>
              <w:t>Brown/red liquid with or without cellular debris</w:t>
            </w:r>
          </w:p>
        </w:tc>
        <w:tc>
          <w:tcPr>
            <w:tcW w:w="1985" w:type="dxa"/>
          </w:tcPr>
          <w:p w14:paraId="3A9A9DD8" w14:textId="77777777" w:rsidR="00823A6B" w:rsidRDefault="00823A6B" w:rsidP="0053203E">
            <w:pPr>
              <w:pStyle w:val="NoSpacing"/>
              <w:jc w:val="center"/>
            </w:pPr>
            <w:r>
              <w:t>2</w:t>
            </w:r>
          </w:p>
        </w:tc>
      </w:tr>
      <w:tr w:rsidR="00823A6B" w14:paraId="324AE6A0" w14:textId="77777777" w:rsidTr="0053203E">
        <w:tc>
          <w:tcPr>
            <w:tcW w:w="5665" w:type="dxa"/>
          </w:tcPr>
          <w:p w14:paraId="7967106F" w14:textId="77777777" w:rsidR="00823A6B" w:rsidRDefault="00823A6B" w:rsidP="0053203E">
            <w:pPr>
              <w:pStyle w:val="NoSpacing"/>
            </w:pPr>
            <w:r>
              <w:t>No description documented</w:t>
            </w:r>
          </w:p>
        </w:tc>
        <w:tc>
          <w:tcPr>
            <w:tcW w:w="1985" w:type="dxa"/>
          </w:tcPr>
          <w:p w14:paraId="01EE6951" w14:textId="77777777" w:rsidR="00823A6B" w:rsidRDefault="00823A6B" w:rsidP="0053203E">
            <w:pPr>
              <w:pStyle w:val="NoSpacing"/>
              <w:jc w:val="center"/>
            </w:pPr>
            <w:r>
              <w:t>12</w:t>
            </w:r>
          </w:p>
        </w:tc>
      </w:tr>
      <w:tr w:rsidR="00823A6B" w14:paraId="349F1DD3" w14:textId="77777777" w:rsidTr="0053203E">
        <w:tc>
          <w:tcPr>
            <w:tcW w:w="5665" w:type="dxa"/>
          </w:tcPr>
          <w:p w14:paraId="7E7E4351" w14:textId="77777777" w:rsidR="00823A6B" w:rsidRDefault="00823A6B" w:rsidP="0053203E">
            <w:pPr>
              <w:pStyle w:val="NoSpacing"/>
            </w:pPr>
          </w:p>
        </w:tc>
        <w:tc>
          <w:tcPr>
            <w:tcW w:w="1985" w:type="dxa"/>
          </w:tcPr>
          <w:p w14:paraId="4CE97E4D" w14:textId="77777777" w:rsidR="00823A6B" w:rsidRDefault="00823A6B" w:rsidP="0053203E">
            <w:pPr>
              <w:pStyle w:val="NoSpacing"/>
            </w:pPr>
          </w:p>
        </w:tc>
      </w:tr>
      <w:tr w:rsidR="00823A6B" w14:paraId="7ED8C2AD" w14:textId="77777777" w:rsidTr="0053203E">
        <w:tc>
          <w:tcPr>
            <w:tcW w:w="7650" w:type="dxa"/>
            <w:gridSpan w:val="2"/>
          </w:tcPr>
          <w:p w14:paraId="5747F6ED" w14:textId="77777777" w:rsidR="00823A6B" w:rsidRPr="00A15D5C" w:rsidRDefault="00823A6B" w:rsidP="0053203E">
            <w:pPr>
              <w:pStyle w:val="NoSpacing"/>
              <w:jc w:val="center"/>
              <w:rPr>
                <w:b/>
                <w:bCs/>
              </w:rPr>
            </w:pPr>
            <w:r w:rsidRPr="00A15D5C">
              <w:rPr>
                <w:b/>
                <w:bCs/>
              </w:rPr>
              <w:t>Gastric contents</w:t>
            </w:r>
          </w:p>
        </w:tc>
      </w:tr>
      <w:tr w:rsidR="00823A6B" w14:paraId="72E09989" w14:textId="77777777" w:rsidTr="0053203E">
        <w:tc>
          <w:tcPr>
            <w:tcW w:w="5665" w:type="dxa"/>
          </w:tcPr>
          <w:p w14:paraId="5CB16C38" w14:textId="77777777" w:rsidR="00823A6B" w:rsidRPr="0066479B" w:rsidRDefault="00823A6B" w:rsidP="0053203E">
            <w:pPr>
              <w:pStyle w:val="NoSpacing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985" w:type="dxa"/>
          </w:tcPr>
          <w:p w14:paraId="1D918679" w14:textId="77777777" w:rsidR="00823A6B" w:rsidRPr="0066479B" w:rsidRDefault="00823A6B" w:rsidP="0053203E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823A6B" w14:paraId="50AED074" w14:textId="77777777" w:rsidTr="0053203E">
        <w:tc>
          <w:tcPr>
            <w:tcW w:w="5665" w:type="dxa"/>
          </w:tcPr>
          <w:p w14:paraId="2D6F04D9" w14:textId="77777777" w:rsidR="00823A6B" w:rsidRPr="00A15D5C" w:rsidRDefault="00823A6B" w:rsidP="0053203E">
            <w:pPr>
              <w:pStyle w:val="NoSpacing"/>
              <w:jc w:val="left"/>
            </w:pPr>
            <w:r w:rsidRPr="00A15D5C">
              <w:t>Light green</w:t>
            </w:r>
          </w:p>
        </w:tc>
        <w:tc>
          <w:tcPr>
            <w:tcW w:w="1985" w:type="dxa"/>
          </w:tcPr>
          <w:p w14:paraId="1719B7D9" w14:textId="77777777" w:rsidR="00823A6B" w:rsidRPr="00A15D5C" w:rsidRDefault="00823A6B" w:rsidP="0053203E">
            <w:pPr>
              <w:pStyle w:val="NoSpacing"/>
              <w:jc w:val="center"/>
            </w:pPr>
            <w:r w:rsidRPr="00A15D5C">
              <w:t>1</w:t>
            </w:r>
          </w:p>
        </w:tc>
      </w:tr>
      <w:tr w:rsidR="00823A6B" w14:paraId="66BF5304" w14:textId="77777777" w:rsidTr="0053203E">
        <w:tc>
          <w:tcPr>
            <w:tcW w:w="5665" w:type="dxa"/>
          </w:tcPr>
          <w:p w14:paraId="5D7FDD10" w14:textId="77777777" w:rsidR="00823A6B" w:rsidRPr="00A15D5C" w:rsidRDefault="00823A6B" w:rsidP="0053203E">
            <w:pPr>
              <w:pStyle w:val="NoSpacing"/>
              <w:jc w:val="left"/>
            </w:pPr>
            <w:r>
              <w:t>Brown/khaki and turbid</w:t>
            </w:r>
          </w:p>
        </w:tc>
        <w:tc>
          <w:tcPr>
            <w:tcW w:w="1985" w:type="dxa"/>
          </w:tcPr>
          <w:p w14:paraId="0D50905F" w14:textId="77777777" w:rsidR="00823A6B" w:rsidRPr="00A15D5C" w:rsidRDefault="00823A6B" w:rsidP="0053203E">
            <w:pPr>
              <w:pStyle w:val="NoSpacing"/>
              <w:jc w:val="center"/>
            </w:pPr>
            <w:r w:rsidRPr="00A15D5C">
              <w:t>1</w:t>
            </w:r>
          </w:p>
        </w:tc>
      </w:tr>
      <w:tr w:rsidR="00823A6B" w14:paraId="2125B70C" w14:textId="77777777" w:rsidTr="0053203E">
        <w:tc>
          <w:tcPr>
            <w:tcW w:w="5665" w:type="dxa"/>
          </w:tcPr>
          <w:p w14:paraId="54E0BDBB" w14:textId="77777777" w:rsidR="00823A6B" w:rsidRPr="00A15D5C" w:rsidRDefault="00823A6B" w:rsidP="0053203E">
            <w:pPr>
              <w:pStyle w:val="NoSpacing"/>
              <w:jc w:val="left"/>
            </w:pPr>
            <w:r w:rsidRPr="00A15D5C">
              <w:t>No description documented</w:t>
            </w:r>
          </w:p>
        </w:tc>
        <w:tc>
          <w:tcPr>
            <w:tcW w:w="1985" w:type="dxa"/>
          </w:tcPr>
          <w:p w14:paraId="4CDBA3BF" w14:textId="77777777" w:rsidR="00823A6B" w:rsidRPr="00A15D5C" w:rsidRDefault="00823A6B" w:rsidP="0053203E">
            <w:pPr>
              <w:pStyle w:val="NoSpacing"/>
              <w:jc w:val="center"/>
            </w:pPr>
            <w:r w:rsidRPr="00A15D5C">
              <w:t>2</w:t>
            </w:r>
          </w:p>
        </w:tc>
      </w:tr>
      <w:tr w:rsidR="00823A6B" w14:paraId="11857F30" w14:textId="77777777" w:rsidTr="0053203E">
        <w:tc>
          <w:tcPr>
            <w:tcW w:w="5665" w:type="dxa"/>
          </w:tcPr>
          <w:p w14:paraId="3EEC06F9" w14:textId="77777777" w:rsidR="00823A6B" w:rsidRPr="00A15D5C" w:rsidRDefault="00823A6B" w:rsidP="0053203E">
            <w:pPr>
              <w:pStyle w:val="NoSpacing"/>
              <w:jc w:val="left"/>
            </w:pPr>
          </w:p>
        </w:tc>
        <w:tc>
          <w:tcPr>
            <w:tcW w:w="1985" w:type="dxa"/>
          </w:tcPr>
          <w:p w14:paraId="7FD46076" w14:textId="77777777" w:rsidR="00823A6B" w:rsidRPr="00A15D5C" w:rsidRDefault="00823A6B" w:rsidP="0053203E">
            <w:pPr>
              <w:pStyle w:val="NoSpacing"/>
              <w:jc w:val="center"/>
            </w:pPr>
          </w:p>
        </w:tc>
      </w:tr>
      <w:tr w:rsidR="00823A6B" w14:paraId="78735B0E" w14:textId="77777777" w:rsidTr="0053203E">
        <w:tc>
          <w:tcPr>
            <w:tcW w:w="7650" w:type="dxa"/>
            <w:gridSpan w:val="2"/>
          </w:tcPr>
          <w:p w14:paraId="496D12B4" w14:textId="77777777" w:rsidR="00823A6B" w:rsidRPr="00D4396F" w:rsidRDefault="00823A6B" w:rsidP="0053203E">
            <w:pPr>
              <w:pStyle w:val="NoSpacing"/>
              <w:jc w:val="center"/>
              <w:rPr>
                <w:b/>
                <w:bCs/>
              </w:rPr>
            </w:pPr>
            <w:r w:rsidRPr="00A15D5C">
              <w:rPr>
                <w:b/>
                <w:bCs/>
              </w:rPr>
              <w:t>Urine</w:t>
            </w:r>
          </w:p>
        </w:tc>
      </w:tr>
      <w:tr w:rsidR="00823A6B" w14:paraId="0D42EFD2" w14:textId="77777777" w:rsidTr="0053203E">
        <w:tc>
          <w:tcPr>
            <w:tcW w:w="5665" w:type="dxa"/>
          </w:tcPr>
          <w:p w14:paraId="7C7915DA" w14:textId="77777777" w:rsidR="00823A6B" w:rsidRPr="00243EC4" w:rsidRDefault="00823A6B" w:rsidP="0053203E">
            <w:pPr>
              <w:pStyle w:val="NoSpacing"/>
              <w:jc w:val="left"/>
              <w:rPr>
                <w:b/>
                <w:bCs/>
              </w:rPr>
            </w:pPr>
            <w:r w:rsidRPr="00A15D5C">
              <w:rPr>
                <w:b/>
                <w:bCs/>
              </w:rPr>
              <w:t>Description</w:t>
            </w:r>
          </w:p>
        </w:tc>
        <w:tc>
          <w:tcPr>
            <w:tcW w:w="1985" w:type="dxa"/>
          </w:tcPr>
          <w:p w14:paraId="4C485071" w14:textId="77777777" w:rsidR="00823A6B" w:rsidRPr="00A15D5C" w:rsidRDefault="00823A6B" w:rsidP="0053203E">
            <w:pPr>
              <w:pStyle w:val="NoSpacing"/>
              <w:jc w:val="center"/>
            </w:pPr>
          </w:p>
        </w:tc>
      </w:tr>
      <w:tr w:rsidR="00823A6B" w14:paraId="3711761A" w14:textId="77777777" w:rsidTr="0053203E">
        <w:tc>
          <w:tcPr>
            <w:tcW w:w="5665" w:type="dxa"/>
          </w:tcPr>
          <w:p w14:paraId="5BF70CED" w14:textId="77777777" w:rsidR="00823A6B" w:rsidRPr="00A15D5C" w:rsidRDefault="00823A6B" w:rsidP="0053203E">
            <w:pPr>
              <w:pStyle w:val="NoSpacing"/>
              <w:jc w:val="left"/>
            </w:pPr>
            <w:r>
              <w:t>Straw coloured &amp; cloudy</w:t>
            </w:r>
          </w:p>
        </w:tc>
        <w:tc>
          <w:tcPr>
            <w:tcW w:w="1985" w:type="dxa"/>
          </w:tcPr>
          <w:p w14:paraId="2FB7BE6F" w14:textId="77777777" w:rsidR="00823A6B" w:rsidRPr="00A15D5C" w:rsidRDefault="00823A6B" w:rsidP="0053203E">
            <w:pPr>
              <w:pStyle w:val="NoSpacing"/>
              <w:jc w:val="center"/>
            </w:pPr>
            <w:r>
              <w:t>8</w:t>
            </w:r>
          </w:p>
        </w:tc>
      </w:tr>
      <w:tr w:rsidR="00823A6B" w14:paraId="44D525C6" w14:textId="77777777" w:rsidTr="0053203E">
        <w:tc>
          <w:tcPr>
            <w:tcW w:w="5665" w:type="dxa"/>
          </w:tcPr>
          <w:p w14:paraId="33EC8BC1" w14:textId="77777777" w:rsidR="00823A6B" w:rsidRPr="00FE30E6" w:rsidRDefault="00823A6B" w:rsidP="0053203E">
            <w:pPr>
              <w:pStyle w:val="NoSpacing"/>
              <w:jc w:val="left"/>
            </w:pPr>
            <w:r w:rsidRPr="000C71C9">
              <w:t>No description documented</w:t>
            </w:r>
          </w:p>
        </w:tc>
        <w:tc>
          <w:tcPr>
            <w:tcW w:w="1985" w:type="dxa"/>
          </w:tcPr>
          <w:p w14:paraId="14BA2975" w14:textId="77777777" w:rsidR="00823A6B" w:rsidRPr="00FE30E6" w:rsidRDefault="00823A6B" w:rsidP="0053203E">
            <w:pPr>
              <w:pStyle w:val="NoSpacing"/>
              <w:jc w:val="center"/>
            </w:pPr>
            <w:r>
              <w:t>4</w:t>
            </w:r>
          </w:p>
        </w:tc>
      </w:tr>
      <w:tr w:rsidR="00823A6B" w14:paraId="7610057A" w14:textId="77777777" w:rsidTr="0053203E">
        <w:tc>
          <w:tcPr>
            <w:tcW w:w="5665" w:type="dxa"/>
          </w:tcPr>
          <w:p w14:paraId="40170694" w14:textId="77777777" w:rsidR="00823A6B" w:rsidRPr="00FE30E6" w:rsidRDefault="00823A6B" w:rsidP="0053203E">
            <w:pPr>
              <w:pStyle w:val="NoSpacing"/>
              <w:jc w:val="left"/>
            </w:pPr>
          </w:p>
        </w:tc>
        <w:tc>
          <w:tcPr>
            <w:tcW w:w="1985" w:type="dxa"/>
          </w:tcPr>
          <w:p w14:paraId="4E6439F3" w14:textId="77777777" w:rsidR="00823A6B" w:rsidRPr="00FE30E6" w:rsidRDefault="00823A6B" w:rsidP="0053203E">
            <w:pPr>
              <w:pStyle w:val="NoSpacing"/>
              <w:jc w:val="center"/>
            </w:pPr>
          </w:p>
        </w:tc>
      </w:tr>
    </w:tbl>
    <w:p w14:paraId="5FAF103B" w14:textId="77777777" w:rsidR="00823A6B" w:rsidRPr="00665BFD" w:rsidRDefault="00823A6B" w:rsidP="00823A6B"/>
    <w:p w14:paraId="39EF88B3" w14:textId="7B091A83" w:rsidR="006060F7" w:rsidRDefault="006060F7"/>
    <w:sectPr w:rsidR="006060F7" w:rsidSect="00E2362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E9994" w14:textId="77777777" w:rsidR="00A750DF" w:rsidRDefault="00A750DF" w:rsidP="00823A6B">
      <w:pPr>
        <w:spacing w:before="0" w:after="0" w:line="240" w:lineRule="auto"/>
      </w:pPr>
      <w:r>
        <w:separator/>
      </w:r>
    </w:p>
  </w:endnote>
  <w:endnote w:type="continuationSeparator" w:id="0">
    <w:p w14:paraId="37B555A3" w14:textId="77777777" w:rsidR="00A750DF" w:rsidRDefault="00A750DF" w:rsidP="00823A6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59566750"/>
      <w:docPartObj>
        <w:docPartGallery w:val="Page Numbers (Bottom of Page)"/>
        <w:docPartUnique/>
      </w:docPartObj>
    </w:sdtPr>
    <w:sdtContent>
      <w:p w14:paraId="41BBADD1" w14:textId="4874B050" w:rsidR="00823A6B" w:rsidRDefault="00823A6B" w:rsidP="002441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EF1EA71" w14:textId="77777777" w:rsidR="00823A6B" w:rsidRDefault="00823A6B" w:rsidP="00823A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6988851"/>
      <w:docPartObj>
        <w:docPartGallery w:val="Page Numbers (Bottom of Page)"/>
        <w:docPartUnique/>
      </w:docPartObj>
    </w:sdtPr>
    <w:sdtContent>
      <w:p w14:paraId="53AC6A00" w14:textId="48CB5C0D" w:rsidR="00823A6B" w:rsidRDefault="00823A6B" w:rsidP="002441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E1D4C5" w14:textId="77777777" w:rsidR="00823A6B" w:rsidRDefault="00823A6B" w:rsidP="00823A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E0BC1" w14:textId="77777777" w:rsidR="00A750DF" w:rsidRDefault="00A750DF" w:rsidP="00823A6B">
      <w:pPr>
        <w:spacing w:before="0" w:after="0" w:line="240" w:lineRule="auto"/>
      </w:pPr>
      <w:r>
        <w:separator/>
      </w:r>
    </w:p>
  </w:footnote>
  <w:footnote w:type="continuationSeparator" w:id="0">
    <w:p w14:paraId="3FD3119A" w14:textId="77777777" w:rsidR="00A750DF" w:rsidRDefault="00A750DF" w:rsidP="00823A6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A6B"/>
    <w:rsid w:val="00000092"/>
    <w:rsid w:val="00003E5C"/>
    <w:rsid w:val="000069EF"/>
    <w:rsid w:val="000070F8"/>
    <w:rsid w:val="000074DA"/>
    <w:rsid w:val="00010B54"/>
    <w:rsid w:val="00013540"/>
    <w:rsid w:val="000145A7"/>
    <w:rsid w:val="00014E06"/>
    <w:rsid w:val="000207D3"/>
    <w:rsid w:val="0002342A"/>
    <w:rsid w:val="00024C8A"/>
    <w:rsid w:val="00027E79"/>
    <w:rsid w:val="000301B2"/>
    <w:rsid w:val="00031DB4"/>
    <w:rsid w:val="00031FC9"/>
    <w:rsid w:val="00033CDF"/>
    <w:rsid w:val="00035600"/>
    <w:rsid w:val="0003796B"/>
    <w:rsid w:val="00040DBB"/>
    <w:rsid w:val="00040E59"/>
    <w:rsid w:val="00041A84"/>
    <w:rsid w:val="00042ACE"/>
    <w:rsid w:val="0004386D"/>
    <w:rsid w:val="0004421D"/>
    <w:rsid w:val="00047B5B"/>
    <w:rsid w:val="000512AB"/>
    <w:rsid w:val="00052F5E"/>
    <w:rsid w:val="00056C69"/>
    <w:rsid w:val="00061D73"/>
    <w:rsid w:val="00063B39"/>
    <w:rsid w:val="000658C0"/>
    <w:rsid w:val="00066813"/>
    <w:rsid w:val="00066824"/>
    <w:rsid w:val="00076C6A"/>
    <w:rsid w:val="00077233"/>
    <w:rsid w:val="00083291"/>
    <w:rsid w:val="00090B24"/>
    <w:rsid w:val="00091C7E"/>
    <w:rsid w:val="00094982"/>
    <w:rsid w:val="00095C42"/>
    <w:rsid w:val="000A06A6"/>
    <w:rsid w:val="000A45D9"/>
    <w:rsid w:val="000A4A61"/>
    <w:rsid w:val="000A4D53"/>
    <w:rsid w:val="000A5379"/>
    <w:rsid w:val="000A7456"/>
    <w:rsid w:val="000B0ABA"/>
    <w:rsid w:val="000B1BDB"/>
    <w:rsid w:val="000B1C71"/>
    <w:rsid w:val="000B2429"/>
    <w:rsid w:val="000B3BBB"/>
    <w:rsid w:val="000B5558"/>
    <w:rsid w:val="000B58D1"/>
    <w:rsid w:val="000C4A5C"/>
    <w:rsid w:val="000C526A"/>
    <w:rsid w:val="000D0A90"/>
    <w:rsid w:val="000E0338"/>
    <w:rsid w:val="000E6096"/>
    <w:rsid w:val="000F1173"/>
    <w:rsid w:val="000F2724"/>
    <w:rsid w:val="000F73FA"/>
    <w:rsid w:val="000F7857"/>
    <w:rsid w:val="0010532B"/>
    <w:rsid w:val="00107089"/>
    <w:rsid w:val="00112ED7"/>
    <w:rsid w:val="00117C30"/>
    <w:rsid w:val="00117FF3"/>
    <w:rsid w:val="001231D6"/>
    <w:rsid w:val="0012393E"/>
    <w:rsid w:val="00124567"/>
    <w:rsid w:val="00130713"/>
    <w:rsid w:val="00132F1E"/>
    <w:rsid w:val="00141245"/>
    <w:rsid w:val="00142BB3"/>
    <w:rsid w:val="001536B2"/>
    <w:rsid w:val="001549DB"/>
    <w:rsid w:val="00160998"/>
    <w:rsid w:val="00160BBF"/>
    <w:rsid w:val="00161C93"/>
    <w:rsid w:val="001645B1"/>
    <w:rsid w:val="00165B2D"/>
    <w:rsid w:val="001671B5"/>
    <w:rsid w:val="001678F5"/>
    <w:rsid w:val="0017072E"/>
    <w:rsid w:val="00171E2C"/>
    <w:rsid w:val="00171F9E"/>
    <w:rsid w:val="001749E1"/>
    <w:rsid w:val="001773B5"/>
    <w:rsid w:val="0018268E"/>
    <w:rsid w:val="001843A3"/>
    <w:rsid w:val="0019593F"/>
    <w:rsid w:val="0019638E"/>
    <w:rsid w:val="001A04D4"/>
    <w:rsid w:val="001A072A"/>
    <w:rsid w:val="001A1290"/>
    <w:rsid w:val="001A2768"/>
    <w:rsid w:val="001A3A86"/>
    <w:rsid w:val="001A3EA8"/>
    <w:rsid w:val="001A5465"/>
    <w:rsid w:val="001B0690"/>
    <w:rsid w:val="001B282B"/>
    <w:rsid w:val="001B5377"/>
    <w:rsid w:val="001C6FF7"/>
    <w:rsid w:val="001D3F7A"/>
    <w:rsid w:val="001D4EB8"/>
    <w:rsid w:val="001D69C4"/>
    <w:rsid w:val="001F1672"/>
    <w:rsid w:val="001F21AD"/>
    <w:rsid w:val="001F278E"/>
    <w:rsid w:val="001F399F"/>
    <w:rsid w:val="001F6295"/>
    <w:rsid w:val="001F634E"/>
    <w:rsid w:val="001F78CA"/>
    <w:rsid w:val="00203E91"/>
    <w:rsid w:val="00206505"/>
    <w:rsid w:val="00211703"/>
    <w:rsid w:val="00212ECD"/>
    <w:rsid w:val="002133E0"/>
    <w:rsid w:val="002212FE"/>
    <w:rsid w:val="00222C13"/>
    <w:rsid w:val="00223A43"/>
    <w:rsid w:val="00226334"/>
    <w:rsid w:val="0023075C"/>
    <w:rsid w:val="00234501"/>
    <w:rsid w:val="0024192B"/>
    <w:rsid w:val="00241FC9"/>
    <w:rsid w:val="00242CB3"/>
    <w:rsid w:val="00250C80"/>
    <w:rsid w:val="002531DC"/>
    <w:rsid w:val="00254242"/>
    <w:rsid w:val="0025746C"/>
    <w:rsid w:val="00257686"/>
    <w:rsid w:val="002622B7"/>
    <w:rsid w:val="00263F8A"/>
    <w:rsid w:val="002647B2"/>
    <w:rsid w:val="00265298"/>
    <w:rsid w:val="00266154"/>
    <w:rsid w:val="002667D1"/>
    <w:rsid w:val="00267139"/>
    <w:rsid w:val="0027280B"/>
    <w:rsid w:val="002741A1"/>
    <w:rsid w:val="002757D8"/>
    <w:rsid w:val="002774BD"/>
    <w:rsid w:val="00282253"/>
    <w:rsid w:val="0029045B"/>
    <w:rsid w:val="00294E3B"/>
    <w:rsid w:val="00295A3F"/>
    <w:rsid w:val="00296A58"/>
    <w:rsid w:val="0029721E"/>
    <w:rsid w:val="002A5A6D"/>
    <w:rsid w:val="002A7A5A"/>
    <w:rsid w:val="002B0338"/>
    <w:rsid w:val="002C1ED9"/>
    <w:rsid w:val="002C5931"/>
    <w:rsid w:val="002C7C60"/>
    <w:rsid w:val="002D418F"/>
    <w:rsid w:val="002D61A0"/>
    <w:rsid w:val="002D715B"/>
    <w:rsid w:val="002E1A88"/>
    <w:rsid w:val="002E1ADF"/>
    <w:rsid w:val="002E1BA3"/>
    <w:rsid w:val="002F18EA"/>
    <w:rsid w:val="002F48D0"/>
    <w:rsid w:val="002F6282"/>
    <w:rsid w:val="002F6CD9"/>
    <w:rsid w:val="00301EA0"/>
    <w:rsid w:val="00303025"/>
    <w:rsid w:val="00303FDB"/>
    <w:rsid w:val="00306AFA"/>
    <w:rsid w:val="003113A6"/>
    <w:rsid w:val="00313806"/>
    <w:rsid w:val="00314C78"/>
    <w:rsid w:val="00320225"/>
    <w:rsid w:val="00323486"/>
    <w:rsid w:val="00323FDB"/>
    <w:rsid w:val="003251CA"/>
    <w:rsid w:val="003263E3"/>
    <w:rsid w:val="00327779"/>
    <w:rsid w:val="00333400"/>
    <w:rsid w:val="003470CC"/>
    <w:rsid w:val="00347B2E"/>
    <w:rsid w:val="00352DFD"/>
    <w:rsid w:val="0035428E"/>
    <w:rsid w:val="00355AEA"/>
    <w:rsid w:val="00357804"/>
    <w:rsid w:val="0036609B"/>
    <w:rsid w:val="00367A0F"/>
    <w:rsid w:val="00367F26"/>
    <w:rsid w:val="00370359"/>
    <w:rsid w:val="003726BB"/>
    <w:rsid w:val="003730E0"/>
    <w:rsid w:val="00374CF8"/>
    <w:rsid w:val="00376E07"/>
    <w:rsid w:val="00377376"/>
    <w:rsid w:val="003776C9"/>
    <w:rsid w:val="00380228"/>
    <w:rsid w:val="00380D30"/>
    <w:rsid w:val="00381C18"/>
    <w:rsid w:val="0038363A"/>
    <w:rsid w:val="003906FA"/>
    <w:rsid w:val="00390907"/>
    <w:rsid w:val="00391447"/>
    <w:rsid w:val="0039475A"/>
    <w:rsid w:val="0039560A"/>
    <w:rsid w:val="003957B7"/>
    <w:rsid w:val="00397112"/>
    <w:rsid w:val="003971C5"/>
    <w:rsid w:val="003A06F5"/>
    <w:rsid w:val="003A0992"/>
    <w:rsid w:val="003A6B26"/>
    <w:rsid w:val="003B1749"/>
    <w:rsid w:val="003B7532"/>
    <w:rsid w:val="003C335A"/>
    <w:rsid w:val="003C48CD"/>
    <w:rsid w:val="003C6BCB"/>
    <w:rsid w:val="003C7FE0"/>
    <w:rsid w:val="003D1CEE"/>
    <w:rsid w:val="003D2189"/>
    <w:rsid w:val="003D2FDF"/>
    <w:rsid w:val="003D484F"/>
    <w:rsid w:val="003D4B01"/>
    <w:rsid w:val="003D6941"/>
    <w:rsid w:val="003D7280"/>
    <w:rsid w:val="003E64E9"/>
    <w:rsid w:val="003E66FD"/>
    <w:rsid w:val="003F0E36"/>
    <w:rsid w:val="003F13FF"/>
    <w:rsid w:val="003F535E"/>
    <w:rsid w:val="003F5477"/>
    <w:rsid w:val="003F6200"/>
    <w:rsid w:val="0040138F"/>
    <w:rsid w:val="00401A4E"/>
    <w:rsid w:val="00401CFE"/>
    <w:rsid w:val="004036E5"/>
    <w:rsid w:val="00404CF5"/>
    <w:rsid w:val="00405C9C"/>
    <w:rsid w:val="00407C9C"/>
    <w:rsid w:val="00410362"/>
    <w:rsid w:val="00413D20"/>
    <w:rsid w:val="00416131"/>
    <w:rsid w:val="0041657F"/>
    <w:rsid w:val="00421E12"/>
    <w:rsid w:val="00422AE6"/>
    <w:rsid w:val="00422B9D"/>
    <w:rsid w:val="00423288"/>
    <w:rsid w:val="00430340"/>
    <w:rsid w:val="00431CD5"/>
    <w:rsid w:val="004322B3"/>
    <w:rsid w:val="00433BEB"/>
    <w:rsid w:val="00435075"/>
    <w:rsid w:val="00435BF8"/>
    <w:rsid w:val="004360CA"/>
    <w:rsid w:val="004364DF"/>
    <w:rsid w:val="004379F5"/>
    <w:rsid w:val="00445A3E"/>
    <w:rsid w:val="00445DAB"/>
    <w:rsid w:val="00445EBA"/>
    <w:rsid w:val="004550BD"/>
    <w:rsid w:val="00456460"/>
    <w:rsid w:val="00462CDE"/>
    <w:rsid w:val="004652D9"/>
    <w:rsid w:val="004670C3"/>
    <w:rsid w:val="0046734D"/>
    <w:rsid w:val="00467E51"/>
    <w:rsid w:val="00470D5C"/>
    <w:rsid w:val="00471F42"/>
    <w:rsid w:val="00480FE7"/>
    <w:rsid w:val="004818E6"/>
    <w:rsid w:val="00484244"/>
    <w:rsid w:val="004849A8"/>
    <w:rsid w:val="004901BE"/>
    <w:rsid w:val="004A17DF"/>
    <w:rsid w:val="004A3793"/>
    <w:rsid w:val="004A3BAD"/>
    <w:rsid w:val="004A4A3C"/>
    <w:rsid w:val="004A5B86"/>
    <w:rsid w:val="004A666C"/>
    <w:rsid w:val="004A6E5E"/>
    <w:rsid w:val="004A7C62"/>
    <w:rsid w:val="004C00DF"/>
    <w:rsid w:val="004C40E1"/>
    <w:rsid w:val="004C43DB"/>
    <w:rsid w:val="004C4520"/>
    <w:rsid w:val="004C5DA1"/>
    <w:rsid w:val="004C6104"/>
    <w:rsid w:val="004C7BC3"/>
    <w:rsid w:val="004D0662"/>
    <w:rsid w:val="004D53B9"/>
    <w:rsid w:val="004E0FB0"/>
    <w:rsid w:val="004E550E"/>
    <w:rsid w:val="004E5952"/>
    <w:rsid w:val="004E5A4E"/>
    <w:rsid w:val="004E623A"/>
    <w:rsid w:val="004E768B"/>
    <w:rsid w:val="004F405C"/>
    <w:rsid w:val="004F59F0"/>
    <w:rsid w:val="00500D39"/>
    <w:rsid w:val="00502C5E"/>
    <w:rsid w:val="0050331D"/>
    <w:rsid w:val="00506C97"/>
    <w:rsid w:val="005073EB"/>
    <w:rsid w:val="005117FE"/>
    <w:rsid w:val="00511D03"/>
    <w:rsid w:val="00513959"/>
    <w:rsid w:val="00513ABD"/>
    <w:rsid w:val="00514028"/>
    <w:rsid w:val="0051416B"/>
    <w:rsid w:val="0051598C"/>
    <w:rsid w:val="005169DB"/>
    <w:rsid w:val="0052032F"/>
    <w:rsid w:val="00520C6F"/>
    <w:rsid w:val="005221ED"/>
    <w:rsid w:val="00522225"/>
    <w:rsid w:val="00522A08"/>
    <w:rsid w:val="00524BAC"/>
    <w:rsid w:val="0052583E"/>
    <w:rsid w:val="005261F2"/>
    <w:rsid w:val="00527507"/>
    <w:rsid w:val="00527FBA"/>
    <w:rsid w:val="00532332"/>
    <w:rsid w:val="00540C60"/>
    <w:rsid w:val="00544824"/>
    <w:rsid w:val="00546008"/>
    <w:rsid w:val="00546D34"/>
    <w:rsid w:val="00547B87"/>
    <w:rsid w:val="0055095B"/>
    <w:rsid w:val="0055277F"/>
    <w:rsid w:val="005622C5"/>
    <w:rsid w:val="00562CCF"/>
    <w:rsid w:val="00563C25"/>
    <w:rsid w:val="00565804"/>
    <w:rsid w:val="00573427"/>
    <w:rsid w:val="00580A20"/>
    <w:rsid w:val="00582A91"/>
    <w:rsid w:val="00585F4E"/>
    <w:rsid w:val="00595592"/>
    <w:rsid w:val="005A0C34"/>
    <w:rsid w:val="005A153D"/>
    <w:rsid w:val="005A54B1"/>
    <w:rsid w:val="005A6146"/>
    <w:rsid w:val="005A7025"/>
    <w:rsid w:val="005B114C"/>
    <w:rsid w:val="005B2A1C"/>
    <w:rsid w:val="005B576D"/>
    <w:rsid w:val="005B7BBC"/>
    <w:rsid w:val="005B7C2A"/>
    <w:rsid w:val="005C3368"/>
    <w:rsid w:val="005C73AD"/>
    <w:rsid w:val="005D1CE0"/>
    <w:rsid w:val="005D4CE6"/>
    <w:rsid w:val="005D55FE"/>
    <w:rsid w:val="005D6872"/>
    <w:rsid w:val="005E1C26"/>
    <w:rsid w:val="005E2EAA"/>
    <w:rsid w:val="005E3BFA"/>
    <w:rsid w:val="005E6948"/>
    <w:rsid w:val="005E7685"/>
    <w:rsid w:val="005F1E19"/>
    <w:rsid w:val="005F4BB8"/>
    <w:rsid w:val="005F527F"/>
    <w:rsid w:val="005F5BBC"/>
    <w:rsid w:val="005F5C34"/>
    <w:rsid w:val="005F5DA7"/>
    <w:rsid w:val="005F603E"/>
    <w:rsid w:val="00602C69"/>
    <w:rsid w:val="0060507F"/>
    <w:rsid w:val="006060F7"/>
    <w:rsid w:val="006109A6"/>
    <w:rsid w:val="0061346F"/>
    <w:rsid w:val="006136B5"/>
    <w:rsid w:val="00614983"/>
    <w:rsid w:val="006317A0"/>
    <w:rsid w:val="00632E9B"/>
    <w:rsid w:val="00636817"/>
    <w:rsid w:val="00640DF1"/>
    <w:rsid w:val="00640EC3"/>
    <w:rsid w:val="006431E0"/>
    <w:rsid w:val="00644E0E"/>
    <w:rsid w:val="00647226"/>
    <w:rsid w:val="00650C40"/>
    <w:rsid w:val="00653186"/>
    <w:rsid w:val="006563B9"/>
    <w:rsid w:val="00657B44"/>
    <w:rsid w:val="00660581"/>
    <w:rsid w:val="00660C9C"/>
    <w:rsid w:val="00662A29"/>
    <w:rsid w:val="00662F03"/>
    <w:rsid w:val="00666BF5"/>
    <w:rsid w:val="00666F05"/>
    <w:rsid w:val="00673FEE"/>
    <w:rsid w:val="00674C2B"/>
    <w:rsid w:val="00676A16"/>
    <w:rsid w:val="00682CE1"/>
    <w:rsid w:val="0068443C"/>
    <w:rsid w:val="0068475C"/>
    <w:rsid w:val="00695B34"/>
    <w:rsid w:val="006A2B6F"/>
    <w:rsid w:val="006A2BE5"/>
    <w:rsid w:val="006A4F5A"/>
    <w:rsid w:val="006A780D"/>
    <w:rsid w:val="006B1C2F"/>
    <w:rsid w:val="006B2E00"/>
    <w:rsid w:val="006B30D6"/>
    <w:rsid w:val="006B6059"/>
    <w:rsid w:val="006B6FA2"/>
    <w:rsid w:val="006C0234"/>
    <w:rsid w:val="006D4285"/>
    <w:rsid w:val="006D59B7"/>
    <w:rsid w:val="006E2F33"/>
    <w:rsid w:val="006E57C8"/>
    <w:rsid w:val="006F648E"/>
    <w:rsid w:val="00701EC4"/>
    <w:rsid w:val="00703793"/>
    <w:rsid w:val="0070443A"/>
    <w:rsid w:val="007045AF"/>
    <w:rsid w:val="00705433"/>
    <w:rsid w:val="00705526"/>
    <w:rsid w:val="00707A71"/>
    <w:rsid w:val="00707E18"/>
    <w:rsid w:val="00710EF6"/>
    <w:rsid w:val="0071236C"/>
    <w:rsid w:val="0071325E"/>
    <w:rsid w:val="00715FEA"/>
    <w:rsid w:val="00723BA5"/>
    <w:rsid w:val="00726726"/>
    <w:rsid w:val="00726DC2"/>
    <w:rsid w:val="007346AA"/>
    <w:rsid w:val="00736BB6"/>
    <w:rsid w:val="00736D8D"/>
    <w:rsid w:val="00740768"/>
    <w:rsid w:val="00740949"/>
    <w:rsid w:val="007420F4"/>
    <w:rsid w:val="0074230E"/>
    <w:rsid w:val="00745CB9"/>
    <w:rsid w:val="00747DB2"/>
    <w:rsid w:val="00752F2C"/>
    <w:rsid w:val="00754CA7"/>
    <w:rsid w:val="007558C0"/>
    <w:rsid w:val="00757C29"/>
    <w:rsid w:val="0076278E"/>
    <w:rsid w:val="007637DE"/>
    <w:rsid w:val="007648FC"/>
    <w:rsid w:val="0076714D"/>
    <w:rsid w:val="007764EC"/>
    <w:rsid w:val="00777FE7"/>
    <w:rsid w:val="00781955"/>
    <w:rsid w:val="00782C3F"/>
    <w:rsid w:val="007836C9"/>
    <w:rsid w:val="0078460B"/>
    <w:rsid w:val="00785D52"/>
    <w:rsid w:val="007865B3"/>
    <w:rsid w:val="00790CC2"/>
    <w:rsid w:val="00796036"/>
    <w:rsid w:val="007975A4"/>
    <w:rsid w:val="007A2F72"/>
    <w:rsid w:val="007A388E"/>
    <w:rsid w:val="007A5B0F"/>
    <w:rsid w:val="007B35F3"/>
    <w:rsid w:val="007B561A"/>
    <w:rsid w:val="007C32C3"/>
    <w:rsid w:val="007C55FC"/>
    <w:rsid w:val="007D1A18"/>
    <w:rsid w:val="007E1028"/>
    <w:rsid w:val="007E35F2"/>
    <w:rsid w:val="007E3C69"/>
    <w:rsid w:val="007E7779"/>
    <w:rsid w:val="00801D36"/>
    <w:rsid w:val="008023D4"/>
    <w:rsid w:val="00804407"/>
    <w:rsid w:val="008100AA"/>
    <w:rsid w:val="00810FF8"/>
    <w:rsid w:val="008131A9"/>
    <w:rsid w:val="008141F6"/>
    <w:rsid w:val="00816881"/>
    <w:rsid w:val="00823A6B"/>
    <w:rsid w:val="00826ECB"/>
    <w:rsid w:val="00832AAE"/>
    <w:rsid w:val="00832FAF"/>
    <w:rsid w:val="00834ABB"/>
    <w:rsid w:val="00835D40"/>
    <w:rsid w:val="00837447"/>
    <w:rsid w:val="008453AF"/>
    <w:rsid w:val="00850C0E"/>
    <w:rsid w:val="00851410"/>
    <w:rsid w:val="00851FA0"/>
    <w:rsid w:val="00855B5F"/>
    <w:rsid w:val="00856F45"/>
    <w:rsid w:val="0086168F"/>
    <w:rsid w:val="00865E36"/>
    <w:rsid w:val="0087182E"/>
    <w:rsid w:val="00873C8C"/>
    <w:rsid w:val="0087466A"/>
    <w:rsid w:val="0087506B"/>
    <w:rsid w:val="00883B5D"/>
    <w:rsid w:val="00885386"/>
    <w:rsid w:val="0088659A"/>
    <w:rsid w:val="00886F0F"/>
    <w:rsid w:val="00886FC6"/>
    <w:rsid w:val="00887F86"/>
    <w:rsid w:val="008926FB"/>
    <w:rsid w:val="008A1895"/>
    <w:rsid w:val="008A2C50"/>
    <w:rsid w:val="008A3709"/>
    <w:rsid w:val="008A38D6"/>
    <w:rsid w:val="008B0217"/>
    <w:rsid w:val="008B6787"/>
    <w:rsid w:val="008C1A29"/>
    <w:rsid w:val="008C1B6C"/>
    <w:rsid w:val="008C28AE"/>
    <w:rsid w:val="008C337B"/>
    <w:rsid w:val="008C3A18"/>
    <w:rsid w:val="008C4077"/>
    <w:rsid w:val="008C4402"/>
    <w:rsid w:val="008C6106"/>
    <w:rsid w:val="008C6C42"/>
    <w:rsid w:val="008D0019"/>
    <w:rsid w:val="008D3522"/>
    <w:rsid w:val="008D660B"/>
    <w:rsid w:val="008E1627"/>
    <w:rsid w:val="008E4699"/>
    <w:rsid w:val="008F1F8F"/>
    <w:rsid w:val="008F21AD"/>
    <w:rsid w:val="008F2F3E"/>
    <w:rsid w:val="008F6D68"/>
    <w:rsid w:val="009027A7"/>
    <w:rsid w:val="00902859"/>
    <w:rsid w:val="00905A51"/>
    <w:rsid w:val="00907294"/>
    <w:rsid w:val="00907B89"/>
    <w:rsid w:val="0091273C"/>
    <w:rsid w:val="00914A1A"/>
    <w:rsid w:val="00917188"/>
    <w:rsid w:val="009219BC"/>
    <w:rsid w:val="00923FCF"/>
    <w:rsid w:val="00924A1A"/>
    <w:rsid w:val="00924D8B"/>
    <w:rsid w:val="009310E8"/>
    <w:rsid w:val="00932B49"/>
    <w:rsid w:val="00934533"/>
    <w:rsid w:val="00937A95"/>
    <w:rsid w:val="00941FDC"/>
    <w:rsid w:val="009422BB"/>
    <w:rsid w:val="0094632E"/>
    <w:rsid w:val="00954854"/>
    <w:rsid w:val="0097525E"/>
    <w:rsid w:val="00981FE9"/>
    <w:rsid w:val="00984A7C"/>
    <w:rsid w:val="00985690"/>
    <w:rsid w:val="00993D30"/>
    <w:rsid w:val="009A1108"/>
    <w:rsid w:val="009A2E23"/>
    <w:rsid w:val="009A57A7"/>
    <w:rsid w:val="009A7112"/>
    <w:rsid w:val="009B0B8E"/>
    <w:rsid w:val="009B298E"/>
    <w:rsid w:val="009B2EAF"/>
    <w:rsid w:val="009B3C10"/>
    <w:rsid w:val="009B706A"/>
    <w:rsid w:val="009C1696"/>
    <w:rsid w:val="009C3D73"/>
    <w:rsid w:val="009D0C9D"/>
    <w:rsid w:val="009D23F1"/>
    <w:rsid w:val="009D3366"/>
    <w:rsid w:val="009D4423"/>
    <w:rsid w:val="009D535E"/>
    <w:rsid w:val="009D53AC"/>
    <w:rsid w:val="009D6C77"/>
    <w:rsid w:val="009D7C69"/>
    <w:rsid w:val="009E0A77"/>
    <w:rsid w:val="009E555E"/>
    <w:rsid w:val="009E635C"/>
    <w:rsid w:val="009E6E06"/>
    <w:rsid w:val="009F0A50"/>
    <w:rsid w:val="009F39C6"/>
    <w:rsid w:val="009F6054"/>
    <w:rsid w:val="009F63DA"/>
    <w:rsid w:val="00A02217"/>
    <w:rsid w:val="00A05B3B"/>
    <w:rsid w:val="00A0687D"/>
    <w:rsid w:val="00A06E80"/>
    <w:rsid w:val="00A07803"/>
    <w:rsid w:val="00A11C6E"/>
    <w:rsid w:val="00A12CA5"/>
    <w:rsid w:val="00A14554"/>
    <w:rsid w:val="00A152E9"/>
    <w:rsid w:val="00A1745A"/>
    <w:rsid w:val="00A24D2C"/>
    <w:rsid w:val="00A30AF2"/>
    <w:rsid w:val="00A318AC"/>
    <w:rsid w:val="00A362EF"/>
    <w:rsid w:val="00A36941"/>
    <w:rsid w:val="00A407C9"/>
    <w:rsid w:val="00A441CE"/>
    <w:rsid w:val="00A44307"/>
    <w:rsid w:val="00A44E66"/>
    <w:rsid w:val="00A5140B"/>
    <w:rsid w:val="00A52756"/>
    <w:rsid w:val="00A52E95"/>
    <w:rsid w:val="00A54A58"/>
    <w:rsid w:val="00A54EED"/>
    <w:rsid w:val="00A6057A"/>
    <w:rsid w:val="00A61BE3"/>
    <w:rsid w:val="00A627E6"/>
    <w:rsid w:val="00A641EF"/>
    <w:rsid w:val="00A66266"/>
    <w:rsid w:val="00A70DDB"/>
    <w:rsid w:val="00A72879"/>
    <w:rsid w:val="00A735D8"/>
    <w:rsid w:val="00A7480D"/>
    <w:rsid w:val="00A750DF"/>
    <w:rsid w:val="00A821E7"/>
    <w:rsid w:val="00A84D01"/>
    <w:rsid w:val="00A8579F"/>
    <w:rsid w:val="00A86659"/>
    <w:rsid w:val="00A90918"/>
    <w:rsid w:val="00A90A88"/>
    <w:rsid w:val="00A95AFB"/>
    <w:rsid w:val="00A95B07"/>
    <w:rsid w:val="00A9600B"/>
    <w:rsid w:val="00AA051B"/>
    <w:rsid w:val="00AA2E4A"/>
    <w:rsid w:val="00AA7849"/>
    <w:rsid w:val="00AB044C"/>
    <w:rsid w:val="00AB1778"/>
    <w:rsid w:val="00AB7325"/>
    <w:rsid w:val="00AC2F3B"/>
    <w:rsid w:val="00AC65DA"/>
    <w:rsid w:val="00AD0203"/>
    <w:rsid w:val="00AD2C63"/>
    <w:rsid w:val="00AD323D"/>
    <w:rsid w:val="00AE107B"/>
    <w:rsid w:val="00AE2550"/>
    <w:rsid w:val="00AE364F"/>
    <w:rsid w:val="00AF1CA0"/>
    <w:rsid w:val="00AF380D"/>
    <w:rsid w:val="00B0382E"/>
    <w:rsid w:val="00B04913"/>
    <w:rsid w:val="00B057B0"/>
    <w:rsid w:val="00B05BE3"/>
    <w:rsid w:val="00B07156"/>
    <w:rsid w:val="00B07432"/>
    <w:rsid w:val="00B111E9"/>
    <w:rsid w:val="00B14228"/>
    <w:rsid w:val="00B14787"/>
    <w:rsid w:val="00B173D9"/>
    <w:rsid w:val="00B20302"/>
    <w:rsid w:val="00B214B0"/>
    <w:rsid w:val="00B259C5"/>
    <w:rsid w:val="00B30526"/>
    <w:rsid w:val="00B32D52"/>
    <w:rsid w:val="00B3449E"/>
    <w:rsid w:val="00B34FBD"/>
    <w:rsid w:val="00B360CE"/>
    <w:rsid w:val="00B41A93"/>
    <w:rsid w:val="00B44B1E"/>
    <w:rsid w:val="00B470AF"/>
    <w:rsid w:val="00B5398C"/>
    <w:rsid w:val="00B55965"/>
    <w:rsid w:val="00B6022B"/>
    <w:rsid w:val="00B602F3"/>
    <w:rsid w:val="00B60478"/>
    <w:rsid w:val="00B6110C"/>
    <w:rsid w:val="00B61602"/>
    <w:rsid w:val="00B61B59"/>
    <w:rsid w:val="00B64372"/>
    <w:rsid w:val="00B64A44"/>
    <w:rsid w:val="00B64B3E"/>
    <w:rsid w:val="00B6668F"/>
    <w:rsid w:val="00B66896"/>
    <w:rsid w:val="00B727C3"/>
    <w:rsid w:val="00B77DA6"/>
    <w:rsid w:val="00B77FC8"/>
    <w:rsid w:val="00B81085"/>
    <w:rsid w:val="00B82432"/>
    <w:rsid w:val="00B834DE"/>
    <w:rsid w:val="00B85B45"/>
    <w:rsid w:val="00B86AD2"/>
    <w:rsid w:val="00B87220"/>
    <w:rsid w:val="00B91820"/>
    <w:rsid w:val="00B91D06"/>
    <w:rsid w:val="00B91FE1"/>
    <w:rsid w:val="00BA12DE"/>
    <w:rsid w:val="00BA2D05"/>
    <w:rsid w:val="00BA466A"/>
    <w:rsid w:val="00BA5D07"/>
    <w:rsid w:val="00BA751E"/>
    <w:rsid w:val="00BA75C4"/>
    <w:rsid w:val="00BB0CB6"/>
    <w:rsid w:val="00BC3F62"/>
    <w:rsid w:val="00BD2600"/>
    <w:rsid w:val="00BD28A2"/>
    <w:rsid w:val="00BD4669"/>
    <w:rsid w:val="00BD4B67"/>
    <w:rsid w:val="00BD5095"/>
    <w:rsid w:val="00BE012A"/>
    <w:rsid w:val="00BE2E1B"/>
    <w:rsid w:val="00BE3965"/>
    <w:rsid w:val="00BE3C6F"/>
    <w:rsid w:val="00BE701D"/>
    <w:rsid w:val="00BF007A"/>
    <w:rsid w:val="00BF0EFE"/>
    <w:rsid w:val="00BF270D"/>
    <w:rsid w:val="00BF440C"/>
    <w:rsid w:val="00BF65ED"/>
    <w:rsid w:val="00C00233"/>
    <w:rsid w:val="00C0526E"/>
    <w:rsid w:val="00C055F7"/>
    <w:rsid w:val="00C17BF3"/>
    <w:rsid w:val="00C217AC"/>
    <w:rsid w:val="00C21AD4"/>
    <w:rsid w:val="00C224E0"/>
    <w:rsid w:val="00C23BEB"/>
    <w:rsid w:val="00C252C7"/>
    <w:rsid w:val="00C34D4A"/>
    <w:rsid w:val="00C4520B"/>
    <w:rsid w:val="00C52B6B"/>
    <w:rsid w:val="00C5382A"/>
    <w:rsid w:val="00C541FC"/>
    <w:rsid w:val="00C55090"/>
    <w:rsid w:val="00C63568"/>
    <w:rsid w:val="00C6471A"/>
    <w:rsid w:val="00C655D2"/>
    <w:rsid w:val="00C70226"/>
    <w:rsid w:val="00C713E5"/>
    <w:rsid w:val="00C74123"/>
    <w:rsid w:val="00C74416"/>
    <w:rsid w:val="00C750CD"/>
    <w:rsid w:val="00C771E7"/>
    <w:rsid w:val="00C81987"/>
    <w:rsid w:val="00C81E75"/>
    <w:rsid w:val="00C82070"/>
    <w:rsid w:val="00C83A18"/>
    <w:rsid w:val="00C86ABF"/>
    <w:rsid w:val="00C91923"/>
    <w:rsid w:val="00C94D79"/>
    <w:rsid w:val="00C94E70"/>
    <w:rsid w:val="00CA1D10"/>
    <w:rsid w:val="00CA6BAB"/>
    <w:rsid w:val="00CA71E0"/>
    <w:rsid w:val="00CB252D"/>
    <w:rsid w:val="00CB3BBA"/>
    <w:rsid w:val="00CB5B26"/>
    <w:rsid w:val="00CB69B8"/>
    <w:rsid w:val="00CB7059"/>
    <w:rsid w:val="00CC02E2"/>
    <w:rsid w:val="00CC071E"/>
    <w:rsid w:val="00CC392B"/>
    <w:rsid w:val="00CC42F1"/>
    <w:rsid w:val="00CC6960"/>
    <w:rsid w:val="00CD286E"/>
    <w:rsid w:val="00CD3B5D"/>
    <w:rsid w:val="00CD4661"/>
    <w:rsid w:val="00CD7FF3"/>
    <w:rsid w:val="00CE1597"/>
    <w:rsid w:val="00CE32AC"/>
    <w:rsid w:val="00CF151A"/>
    <w:rsid w:val="00CF499F"/>
    <w:rsid w:val="00CF7A43"/>
    <w:rsid w:val="00D00CAE"/>
    <w:rsid w:val="00D04292"/>
    <w:rsid w:val="00D04B06"/>
    <w:rsid w:val="00D0682A"/>
    <w:rsid w:val="00D30417"/>
    <w:rsid w:val="00D30AB8"/>
    <w:rsid w:val="00D321A1"/>
    <w:rsid w:val="00D34823"/>
    <w:rsid w:val="00D34A60"/>
    <w:rsid w:val="00D37AF9"/>
    <w:rsid w:val="00D42C7E"/>
    <w:rsid w:val="00D439A0"/>
    <w:rsid w:val="00D43A41"/>
    <w:rsid w:val="00D44661"/>
    <w:rsid w:val="00D46119"/>
    <w:rsid w:val="00D4615A"/>
    <w:rsid w:val="00D507C0"/>
    <w:rsid w:val="00D51057"/>
    <w:rsid w:val="00D51126"/>
    <w:rsid w:val="00D52AD8"/>
    <w:rsid w:val="00D53074"/>
    <w:rsid w:val="00D53780"/>
    <w:rsid w:val="00D55FEC"/>
    <w:rsid w:val="00D60BC5"/>
    <w:rsid w:val="00D62BA6"/>
    <w:rsid w:val="00D673B3"/>
    <w:rsid w:val="00D7037D"/>
    <w:rsid w:val="00D707D9"/>
    <w:rsid w:val="00D71411"/>
    <w:rsid w:val="00D71B9A"/>
    <w:rsid w:val="00D751DF"/>
    <w:rsid w:val="00D80B2F"/>
    <w:rsid w:val="00D86DFD"/>
    <w:rsid w:val="00D9125D"/>
    <w:rsid w:val="00D9603D"/>
    <w:rsid w:val="00D96D6F"/>
    <w:rsid w:val="00DB05DD"/>
    <w:rsid w:val="00DB06ED"/>
    <w:rsid w:val="00DB0F62"/>
    <w:rsid w:val="00DB16C8"/>
    <w:rsid w:val="00DB3436"/>
    <w:rsid w:val="00DB581A"/>
    <w:rsid w:val="00DB603B"/>
    <w:rsid w:val="00DC21B7"/>
    <w:rsid w:val="00DC2A62"/>
    <w:rsid w:val="00DC39A8"/>
    <w:rsid w:val="00DC5A9B"/>
    <w:rsid w:val="00DC6E92"/>
    <w:rsid w:val="00DC7AEB"/>
    <w:rsid w:val="00DD1A79"/>
    <w:rsid w:val="00DD4734"/>
    <w:rsid w:val="00DD61CC"/>
    <w:rsid w:val="00DE22ED"/>
    <w:rsid w:val="00DE2E1C"/>
    <w:rsid w:val="00DE4FEB"/>
    <w:rsid w:val="00DE55E0"/>
    <w:rsid w:val="00DE6B9F"/>
    <w:rsid w:val="00DE78DE"/>
    <w:rsid w:val="00DF16D1"/>
    <w:rsid w:val="00DF2209"/>
    <w:rsid w:val="00DF2D9D"/>
    <w:rsid w:val="00DF57C8"/>
    <w:rsid w:val="00DF5F62"/>
    <w:rsid w:val="00DF612D"/>
    <w:rsid w:val="00DF720F"/>
    <w:rsid w:val="00E009AA"/>
    <w:rsid w:val="00E00F1F"/>
    <w:rsid w:val="00E01BBD"/>
    <w:rsid w:val="00E01E7B"/>
    <w:rsid w:val="00E033E8"/>
    <w:rsid w:val="00E03886"/>
    <w:rsid w:val="00E11304"/>
    <w:rsid w:val="00E11ED7"/>
    <w:rsid w:val="00E126F0"/>
    <w:rsid w:val="00E129BC"/>
    <w:rsid w:val="00E134FB"/>
    <w:rsid w:val="00E167DB"/>
    <w:rsid w:val="00E20FAA"/>
    <w:rsid w:val="00E2362F"/>
    <w:rsid w:val="00E27FA5"/>
    <w:rsid w:val="00E305D9"/>
    <w:rsid w:val="00E31A79"/>
    <w:rsid w:val="00E32B66"/>
    <w:rsid w:val="00E33A8E"/>
    <w:rsid w:val="00E405D5"/>
    <w:rsid w:val="00E40689"/>
    <w:rsid w:val="00E44B6E"/>
    <w:rsid w:val="00E46B03"/>
    <w:rsid w:val="00E5056C"/>
    <w:rsid w:val="00E526D9"/>
    <w:rsid w:val="00E55F87"/>
    <w:rsid w:val="00E56225"/>
    <w:rsid w:val="00E5702D"/>
    <w:rsid w:val="00E60980"/>
    <w:rsid w:val="00E609C3"/>
    <w:rsid w:val="00E60D2A"/>
    <w:rsid w:val="00E61953"/>
    <w:rsid w:val="00E61BEC"/>
    <w:rsid w:val="00E62B2F"/>
    <w:rsid w:val="00E668AC"/>
    <w:rsid w:val="00E7466A"/>
    <w:rsid w:val="00E82E39"/>
    <w:rsid w:val="00E839B0"/>
    <w:rsid w:val="00E8630F"/>
    <w:rsid w:val="00E87C51"/>
    <w:rsid w:val="00E91121"/>
    <w:rsid w:val="00E9153C"/>
    <w:rsid w:val="00EA1A3F"/>
    <w:rsid w:val="00EA262C"/>
    <w:rsid w:val="00EA48B5"/>
    <w:rsid w:val="00EA6374"/>
    <w:rsid w:val="00EB2CE8"/>
    <w:rsid w:val="00EB3A4B"/>
    <w:rsid w:val="00EB518C"/>
    <w:rsid w:val="00EB5E75"/>
    <w:rsid w:val="00EB6FB6"/>
    <w:rsid w:val="00EB79E3"/>
    <w:rsid w:val="00EC5C8F"/>
    <w:rsid w:val="00ED4BD6"/>
    <w:rsid w:val="00ED5BCE"/>
    <w:rsid w:val="00ED624B"/>
    <w:rsid w:val="00EE2412"/>
    <w:rsid w:val="00EE3855"/>
    <w:rsid w:val="00EE3AB7"/>
    <w:rsid w:val="00EE3B09"/>
    <w:rsid w:val="00EE5C2A"/>
    <w:rsid w:val="00EF1590"/>
    <w:rsid w:val="00EF1B8F"/>
    <w:rsid w:val="00EF1FDF"/>
    <w:rsid w:val="00EF2EC1"/>
    <w:rsid w:val="00EF45C7"/>
    <w:rsid w:val="00F005BD"/>
    <w:rsid w:val="00F03EC6"/>
    <w:rsid w:val="00F047F8"/>
    <w:rsid w:val="00F07764"/>
    <w:rsid w:val="00F10E3C"/>
    <w:rsid w:val="00F12C7F"/>
    <w:rsid w:val="00F14656"/>
    <w:rsid w:val="00F17E3E"/>
    <w:rsid w:val="00F2099C"/>
    <w:rsid w:val="00F20C17"/>
    <w:rsid w:val="00F22587"/>
    <w:rsid w:val="00F2277F"/>
    <w:rsid w:val="00F24E09"/>
    <w:rsid w:val="00F26BA2"/>
    <w:rsid w:val="00F27086"/>
    <w:rsid w:val="00F34B2E"/>
    <w:rsid w:val="00F40DF1"/>
    <w:rsid w:val="00F41C77"/>
    <w:rsid w:val="00F4454B"/>
    <w:rsid w:val="00F468D5"/>
    <w:rsid w:val="00F52AE6"/>
    <w:rsid w:val="00F60B7D"/>
    <w:rsid w:val="00F61F1B"/>
    <w:rsid w:val="00F73EBB"/>
    <w:rsid w:val="00F77E25"/>
    <w:rsid w:val="00F81D9D"/>
    <w:rsid w:val="00F82ADF"/>
    <w:rsid w:val="00F91CFC"/>
    <w:rsid w:val="00F94DC0"/>
    <w:rsid w:val="00F951D0"/>
    <w:rsid w:val="00F95F68"/>
    <w:rsid w:val="00FA197B"/>
    <w:rsid w:val="00FA1FEC"/>
    <w:rsid w:val="00FA2B99"/>
    <w:rsid w:val="00FA70DD"/>
    <w:rsid w:val="00FB2C23"/>
    <w:rsid w:val="00FC3399"/>
    <w:rsid w:val="00FC48BA"/>
    <w:rsid w:val="00FC5912"/>
    <w:rsid w:val="00FC6EBB"/>
    <w:rsid w:val="00FD0BC7"/>
    <w:rsid w:val="00FD1983"/>
    <w:rsid w:val="00FE12CC"/>
    <w:rsid w:val="00FE340C"/>
    <w:rsid w:val="00FE38C4"/>
    <w:rsid w:val="00FE4619"/>
    <w:rsid w:val="00FF1AC6"/>
    <w:rsid w:val="00FF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6AF16"/>
  <w15:chartTrackingRefBased/>
  <w15:docId w15:val="{1BC01A9F-3C24-B648-AEB6-AB881DE7F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A6B"/>
    <w:pPr>
      <w:spacing w:before="240" w:after="360" w:line="480" w:lineRule="auto"/>
      <w:jc w:val="both"/>
    </w:pPr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A6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A6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A6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A6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A6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A6B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A6B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A6B"/>
    <w:pPr>
      <w:keepNext/>
      <w:keepLines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A6B"/>
    <w:pPr>
      <w:keepNext/>
      <w:keepLines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A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A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A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A6B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A6B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A6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A6B"/>
    <w:pPr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823A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A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A6B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aliases w:val="Author list"/>
    <w:basedOn w:val="DefaultParagraphFont"/>
    <w:uiPriority w:val="19"/>
    <w:qFormat/>
    <w:rsid w:val="00823A6B"/>
    <w:rPr>
      <w:iCs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823A6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A6B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23A6B"/>
  </w:style>
  <w:style w:type="paragraph" w:styleId="Caption">
    <w:name w:val="caption"/>
    <w:basedOn w:val="Normal"/>
    <w:next w:val="Normal"/>
    <w:uiPriority w:val="35"/>
    <w:unhideWhenUsed/>
    <w:qFormat/>
    <w:rsid w:val="00823A6B"/>
    <w:pPr>
      <w:spacing w:before="0" w:after="200" w:line="240" w:lineRule="auto"/>
      <w:jc w:val="left"/>
    </w:pPr>
    <w:rPr>
      <w:b/>
      <w:bCs/>
    </w:rPr>
  </w:style>
  <w:style w:type="table" w:styleId="TableGrid">
    <w:name w:val="Table Grid"/>
    <w:basedOn w:val="TableNormal"/>
    <w:uiPriority w:val="39"/>
    <w:rsid w:val="00823A6B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23A6B"/>
    <w:pPr>
      <w:jc w:val="both"/>
    </w:pPr>
    <w:rPr>
      <w:rFonts w:ascii="Arial" w:eastAsia="Times New Roman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6</Words>
  <Characters>2079</Characters>
  <Application>Microsoft Office Word</Application>
  <DocSecurity>0</DocSecurity>
  <Lines>99</Lines>
  <Paragraphs>77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Ahluwalia</dc:creator>
  <cp:keywords/>
  <dc:description/>
  <cp:lastModifiedBy>Amrita Ahluwalia</cp:lastModifiedBy>
  <cp:revision>2</cp:revision>
  <dcterms:created xsi:type="dcterms:W3CDTF">2025-10-10T07:30:00Z</dcterms:created>
  <dcterms:modified xsi:type="dcterms:W3CDTF">2026-02-04T12:24:00Z</dcterms:modified>
</cp:coreProperties>
</file>